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9D868E" w14:textId="7BE1708A" w:rsidR="00BF6120" w:rsidRPr="00DB57C7" w:rsidRDefault="005B37FC" w:rsidP="00DB57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B37FC">
        <w:rPr>
          <w:rFonts w:ascii="Times New Roman" w:hAnsi="Times New Roman" w:cs="Angsana New"/>
          <w:b/>
          <w:bCs/>
          <w:sz w:val="24"/>
          <w:szCs w:val="24"/>
        </w:rPr>
        <w:t>Table</w:t>
      </w:r>
      <w:r w:rsidRPr="005B37FC"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 w:rsidRPr="005B37F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B57C7" w:rsidRPr="00DB57C7">
        <w:t xml:space="preserve"> </w:t>
      </w:r>
      <w:r w:rsidR="00DB57C7" w:rsidRPr="00DB57C7">
        <w:rPr>
          <w:rFonts w:ascii="Times New Roman" w:hAnsi="Times New Roman" w:cs="Times New Roman"/>
          <w:sz w:val="24"/>
          <w:szCs w:val="24"/>
        </w:rPr>
        <w:t>Comparison of fecal microbiota in genus level between regular diet vs high glucose diet (HGD) mice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681"/>
        <w:gridCol w:w="1559"/>
        <w:gridCol w:w="1276"/>
        <w:gridCol w:w="1276"/>
        <w:gridCol w:w="1417"/>
      </w:tblGrid>
      <w:tr w:rsidR="005B37FC" w:rsidRPr="005B37FC" w14:paraId="0443B014" w14:textId="77777777" w:rsidTr="005B37FC">
        <w:trPr>
          <w:trHeight w:val="290"/>
        </w:trPr>
        <w:tc>
          <w:tcPr>
            <w:tcW w:w="3681" w:type="dxa"/>
            <w:vMerge w:val="restart"/>
            <w:noWrap/>
            <w:vAlign w:val="center"/>
            <w:hideMark/>
          </w:tcPr>
          <w:p w14:paraId="583FA204" w14:textId="7777777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teria</w:t>
            </w:r>
          </w:p>
        </w:tc>
        <w:tc>
          <w:tcPr>
            <w:tcW w:w="2835" w:type="dxa"/>
            <w:gridSpan w:val="2"/>
            <w:noWrap/>
            <w:vAlign w:val="center"/>
            <w:hideMark/>
          </w:tcPr>
          <w:p w14:paraId="1C3768A5" w14:textId="7777777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abundance (%)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14B638B8" w14:textId="0756CF32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417" w:type="dxa"/>
            <w:vMerge w:val="restart"/>
            <w:vAlign w:val="center"/>
          </w:tcPr>
          <w:p w14:paraId="2DAA95DB" w14:textId="4AE326DD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rection</w:t>
            </w:r>
            <w:r w:rsidR="00DB57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5B37FC" w:rsidRPr="005B37FC" w14:paraId="68DF23D2" w14:textId="77777777" w:rsidTr="005B37FC">
        <w:trPr>
          <w:trHeight w:val="290"/>
        </w:trPr>
        <w:tc>
          <w:tcPr>
            <w:tcW w:w="3681" w:type="dxa"/>
            <w:vMerge/>
            <w:noWrap/>
            <w:vAlign w:val="center"/>
          </w:tcPr>
          <w:p w14:paraId="33C6A79D" w14:textId="7777777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center"/>
          </w:tcPr>
          <w:p w14:paraId="6718FC49" w14:textId="7777777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ular diet</w:t>
            </w:r>
          </w:p>
        </w:tc>
        <w:tc>
          <w:tcPr>
            <w:tcW w:w="1276" w:type="dxa"/>
            <w:noWrap/>
            <w:vAlign w:val="center"/>
          </w:tcPr>
          <w:p w14:paraId="44937CF2" w14:textId="7777777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GD</w:t>
            </w:r>
          </w:p>
        </w:tc>
        <w:tc>
          <w:tcPr>
            <w:tcW w:w="1276" w:type="dxa"/>
            <w:vMerge/>
            <w:noWrap/>
            <w:vAlign w:val="center"/>
          </w:tcPr>
          <w:p w14:paraId="692D367D" w14:textId="7777777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06904CCE" w14:textId="7777777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F2A91" w:rsidRPr="005B37FC" w14:paraId="39D2692E" w14:textId="77777777" w:rsidTr="006646F9">
        <w:trPr>
          <w:trHeight w:val="290"/>
        </w:trPr>
        <w:tc>
          <w:tcPr>
            <w:tcW w:w="3681" w:type="dxa"/>
            <w:noWrap/>
            <w:hideMark/>
          </w:tcPr>
          <w:p w14:paraId="3EF718BC" w14:textId="77777777" w:rsidR="00DF2A91" w:rsidRPr="00054F25" w:rsidRDefault="00DF2A91" w:rsidP="00DF2A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[Eubacterium] </w:t>
            </w: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ssicatena</w:t>
            </w:r>
            <w:proofErr w:type="spellEnd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roup</w:t>
            </w:r>
          </w:p>
        </w:tc>
        <w:tc>
          <w:tcPr>
            <w:tcW w:w="1559" w:type="dxa"/>
            <w:noWrap/>
            <w:hideMark/>
          </w:tcPr>
          <w:p w14:paraId="287CB90B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53D39F2E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1.290</w:t>
            </w:r>
          </w:p>
        </w:tc>
        <w:tc>
          <w:tcPr>
            <w:tcW w:w="1276" w:type="dxa"/>
            <w:noWrap/>
            <w:hideMark/>
          </w:tcPr>
          <w:p w14:paraId="788E8CC9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417" w:type="dxa"/>
          </w:tcPr>
          <w:p w14:paraId="0FBBFC80" w14:textId="77777777" w:rsidR="00DF2A91" w:rsidRDefault="00DF2A91" w:rsidP="00DF2A91">
            <w:pPr>
              <w:jc w:val="center"/>
            </w:pPr>
            <w:r w:rsidRPr="00FE127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6646F9" w:rsidRPr="005B37FC" w14:paraId="606CDBC6" w14:textId="77777777" w:rsidTr="006646F9">
        <w:trPr>
          <w:trHeight w:val="290"/>
        </w:trPr>
        <w:tc>
          <w:tcPr>
            <w:tcW w:w="3681" w:type="dxa"/>
            <w:noWrap/>
            <w:hideMark/>
          </w:tcPr>
          <w:p w14:paraId="5819E9C5" w14:textId="77777777" w:rsidR="006646F9" w:rsidRPr="00054F25" w:rsidRDefault="006646F9" w:rsidP="006646F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istipe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529FF28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6.591</w:t>
            </w:r>
          </w:p>
        </w:tc>
        <w:tc>
          <w:tcPr>
            <w:tcW w:w="1276" w:type="dxa"/>
            <w:noWrap/>
            <w:hideMark/>
          </w:tcPr>
          <w:p w14:paraId="672EA481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1.132</w:t>
            </w:r>
          </w:p>
        </w:tc>
        <w:tc>
          <w:tcPr>
            <w:tcW w:w="1276" w:type="dxa"/>
            <w:noWrap/>
            <w:hideMark/>
          </w:tcPr>
          <w:p w14:paraId="0369D630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417" w:type="dxa"/>
          </w:tcPr>
          <w:p w14:paraId="0E4AA371" w14:textId="77777777" w:rsidR="006646F9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6646F9" w:rsidRPr="005B37FC" w14:paraId="0AC37B11" w14:textId="77777777" w:rsidTr="006646F9">
        <w:trPr>
          <w:trHeight w:val="290"/>
        </w:trPr>
        <w:tc>
          <w:tcPr>
            <w:tcW w:w="3681" w:type="dxa"/>
            <w:noWrap/>
            <w:hideMark/>
          </w:tcPr>
          <w:p w14:paraId="4B381DD6" w14:textId="77777777" w:rsidR="006646F9" w:rsidRPr="00054F25" w:rsidRDefault="006646F9" w:rsidP="006646F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obacul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2DD6B97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43755952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11.725</w:t>
            </w:r>
          </w:p>
        </w:tc>
        <w:tc>
          <w:tcPr>
            <w:tcW w:w="1276" w:type="dxa"/>
            <w:noWrap/>
            <w:hideMark/>
          </w:tcPr>
          <w:p w14:paraId="07F073FC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417" w:type="dxa"/>
          </w:tcPr>
          <w:p w14:paraId="2E9E522E" w14:textId="77777777" w:rsidR="006646F9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6646F9" w:rsidRPr="005B37FC" w14:paraId="5A87D25D" w14:textId="77777777" w:rsidTr="006646F9">
        <w:trPr>
          <w:trHeight w:val="290"/>
        </w:trPr>
        <w:tc>
          <w:tcPr>
            <w:tcW w:w="3681" w:type="dxa"/>
            <w:noWrap/>
            <w:hideMark/>
          </w:tcPr>
          <w:p w14:paraId="0854F22D" w14:textId="77777777" w:rsidR="006646F9" w:rsidRPr="00054F25" w:rsidRDefault="006646F9" w:rsidP="006646F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erostipe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DDB6843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1276" w:type="dxa"/>
            <w:noWrap/>
            <w:hideMark/>
          </w:tcPr>
          <w:p w14:paraId="253BA9DC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2.537</w:t>
            </w:r>
          </w:p>
        </w:tc>
        <w:tc>
          <w:tcPr>
            <w:tcW w:w="1276" w:type="dxa"/>
            <w:noWrap/>
            <w:hideMark/>
          </w:tcPr>
          <w:p w14:paraId="7CF01663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417" w:type="dxa"/>
          </w:tcPr>
          <w:p w14:paraId="2197E062" w14:textId="77777777" w:rsidR="006646F9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6646F9" w:rsidRPr="005B37FC" w14:paraId="2F8274B6" w14:textId="77777777" w:rsidTr="006646F9">
        <w:trPr>
          <w:trHeight w:val="290"/>
        </w:trPr>
        <w:tc>
          <w:tcPr>
            <w:tcW w:w="3681" w:type="dxa"/>
            <w:noWrap/>
            <w:hideMark/>
          </w:tcPr>
          <w:p w14:paraId="279E0D8F" w14:textId="77777777" w:rsidR="006646F9" w:rsidRPr="00054F25" w:rsidRDefault="006646F9" w:rsidP="006646F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istensenellaceae</w:t>
            </w:r>
            <w:proofErr w:type="spellEnd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-7 group</w:t>
            </w:r>
          </w:p>
        </w:tc>
        <w:tc>
          <w:tcPr>
            <w:tcW w:w="1559" w:type="dxa"/>
            <w:noWrap/>
            <w:hideMark/>
          </w:tcPr>
          <w:p w14:paraId="757ADD45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0587945C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276" w:type="dxa"/>
            <w:noWrap/>
            <w:hideMark/>
          </w:tcPr>
          <w:p w14:paraId="3D533D4D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417" w:type="dxa"/>
          </w:tcPr>
          <w:p w14:paraId="3D638F6F" w14:textId="77777777" w:rsidR="006646F9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42DDF" w:rsidRPr="00D42DDF" w14:paraId="16B38EC8" w14:textId="77777777" w:rsidTr="006646F9">
        <w:trPr>
          <w:trHeight w:val="290"/>
        </w:trPr>
        <w:tc>
          <w:tcPr>
            <w:tcW w:w="3681" w:type="dxa"/>
            <w:noWrap/>
            <w:hideMark/>
          </w:tcPr>
          <w:p w14:paraId="3AC4265C" w14:textId="77777777" w:rsidR="006646F9" w:rsidRPr="00D42DDF" w:rsidRDefault="006646F9" w:rsidP="006646F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42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tridium sensu stricto 1</w:t>
            </w:r>
          </w:p>
        </w:tc>
        <w:tc>
          <w:tcPr>
            <w:tcW w:w="1559" w:type="dxa"/>
            <w:noWrap/>
            <w:hideMark/>
          </w:tcPr>
          <w:p w14:paraId="120072C3" w14:textId="77777777" w:rsidR="006646F9" w:rsidRPr="00D42DDF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DD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363F666D" w14:textId="77777777" w:rsidR="006646F9" w:rsidRPr="00D42DDF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DDF">
              <w:rPr>
                <w:rFonts w:ascii="Times New Roman" w:hAnsi="Times New Roman" w:cs="Times New Roman"/>
                <w:sz w:val="24"/>
                <w:szCs w:val="24"/>
              </w:rPr>
              <w:t>5.547</w:t>
            </w:r>
          </w:p>
        </w:tc>
        <w:tc>
          <w:tcPr>
            <w:tcW w:w="1276" w:type="dxa"/>
            <w:noWrap/>
            <w:hideMark/>
          </w:tcPr>
          <w:p w14:paraId="3949374B" w14:textId="77777777" w:rsidR="006646F9" w:rsidRPr="00D42DDF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DDF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417" w:type="dxa"/>
          </w:tcPr>
          <w:p w14:paraId="48DB0DF7" w14:textId="77777777" w:rsidR="006646F9" w:rsidRPr="00D42DDF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DDF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6646F9" w:rsidRPr="005B37FC" w14:paraId="7E57CAA7" w14:textId="77777777" w:rsidTr="006646F9">
        <w:trPr>
          <w:trHeight w:val="290"/>
        </w:trPr>
        <w:tc>
          <w:tcPr>
            <w:tcW w:w="3681" w:type="dxa"/>
            <w:noWrap/>
            <w:hideMark/>
          </w:tcPr>
          <w:p w14:paraId="01793E2A" w14:textId="77777777" w:rsidR="006646F9" w:rsidRPr="00054F25" w:rsidRDefault="006646F9" w:rsidP="006646F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iobacteriaceae</w:t>
            </w:r>
            <w:proofErr w:type="spellEnd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UCG-002</w:t>
            </w:r>
          </w:p>
        </w:tc>
        <w:tc>
          <w:tcPr>
            <w:tcW w:w="1559" w:type="dxa"/>
            <w:noWrap/>
            <w:hideMark/>
          </w:tcPr>
          <w:p w14:paraId="23528AE1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30A6A75E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1.376</w:t>
            </w:r>
          </w:p>
        </w:tc>
        <w:tc>
          <w:tcPr>
            <w:tcW w:w="1276" w:type="dxa"/>
            <w:noWrap/>
            <w:hideMark/>
          </w:tcPr>
          <w:p w14:paraId="046F8706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17" w:type="dxa"/>
          </w:tcPr>
          <w:p w14:paraId="459BA00C" w14:textId="77777777" w:rsidR="006646F9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6646F9" w:rsidRPr="005B37FC" w14:paraId="2F739DDF" w14:textId="77777777" w:rsidTr="006646F9">
        <w:trPr>
          <w:trHeight w:val="290"/>
        </w:trPr>
        <w:tc>
          <w:tcPr>
            <w:tcW w:w="3681" w:type="dxa"/>
            <w:noWrap/>
            <w:hideMark/>
          </w:tcPr>
          <w:p w14:paraId="09066C8C" w14:textId="77777777" w:rsidR="006646F9" w:rsidRPr="00054F25" w:rsidRDefault="006646F9" w:rsidP="006646F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bosiell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67EDE58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5C24CB9B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2.081</w:t>
            </w:r>
          </w:p>
        </w:tc>
        <w:tc>
          <w:tcPr>
            <w:tcW w:w="1276" w:type="dxa"/>
            <w:noWrap/>
            <w:hideMark/>
          </w:tcPr>
          <w:p w14:paraId="0AA3D9E5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417" w:type="dxa"/>
          </w:tcPr>
          <w:p w14:paraId="4AEADED6" w14:textId="77777777" w:rsidR="006646F9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6646F9" w:rsidRPr="005B37FC" w14:paraId="0B51E759" w14:textId="77777777" w:rsidTr="006646F9">
        <w:trPr>
          <w:trHeight w:val="290"/>
        </w:trPr>
        <w:tc>
          <w:tcPr>
            <w:tcW w:w="3681" w:type="dxa"/>
            <w:noWrap/>
            <w:hideMark/>
          </w:tcPr>
          <w:p w14:paraId="017C3D98" w14:textId="77777777" w:rsidR="006646F9" w:rsidRPr="00054F25" w:rsidRDefault="006646F9" w:rsidP="006646F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ecalibacul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653B1EF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276" w:type="dxa"/>
            <w:noWrap/>
            <w:hideMark/>
          </w:tcPr>
          <w:p w14:paraId="23DDDCC4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2.279</w:t>
            </w:r>
          </w:p>
        </w:tc>
        <w:tc>
          <w:tcPr>
            <w:tcW w:w="1276" w:type="dxa"/>
            <w:noWrap/>
            <w:hideMark/>
          </w:tcPr>
          <w:p w14:paraId="116B205D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417" w:type="dxa"/>
          </w:tcPr>
          <w:p w14:paraId="55C540C0" w14:textId="77777777" w:rsidR="006646F9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6646F9" w:rsidRPr="005B37FC" w14:paraId="31065F6F" w14:textId="77777777" w:rsidTr="006646F9">
        <w:trPr>
          <w:trHeight w:val="290"/>
        </w:trPr>
        <w:tc>
          <w:tcPr>
            <w:tcW w:w="3681" w:type="dxa"/>
            <w:noWrap/>
            <w:hideMark/>
          </w:tcPr>
          <w:p w14:paraId="6024F82E" w14:textId="77777777" w:rsidR="006646F9" w:rsidRPr="00054F25" w:rsidRDefault="006646F9" w:rsidP="006646F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mella</w:t>
            </w:r>
          </w:p>
        </w:tc>
        <w:tc>
          <w:tcPr>
            <w:tcW w:w="1559" w:type="dxa"/>
            <w:noWrap/>
            <w:hideMark/>
          </w:tcPr>
          <w:p w14:paraId="0551D50E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2F67337B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276" w:type="dxa"/>
            <w:noWrap/>
            <w:hideMark/>
          </w:tcPr>
          <w:p w14:paraId="252ED4C5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417" w:type="dxa"/>
          </w:tcPr>
          <w:p w14:paraId="10A5504D" w14:textId="77777777" w:rsidR="006646F9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6646F9" w:rsidRPr="005B37FC" w14:paraId="58912D8B" w14:textId="77777777" w:rsidTr="006646F9">
        <w:trPr>
          <w:trHeight w:val="290"/>
        </w:trPr>
        <w:tc>
          <w:tcPr>
            <w:tcW w:w="3681" w:type="dxa"/>
            <w:noWrap/>
            <w:hideMark/>
          </w:tcPr>
          <w:p w14:paraId="5C87E769" w14:textId="77777777" w:rsidR="006646F9" w:rsidRPr="00054F25" w:rsidRDefault="006646F9" w:rsidP="006646F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rdonibacter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4C588ED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276" w:type="dxa"/>
            <w:noWrap/>
            <w:hideMark/>
          </w:tcPr>
          <w:p w14:paraId="0922C784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1276" w:type="dxa"/>
            <w:noWrap/>
            <w:hideMark/>
          </w:tcPr>
          <w:p w14:paraId="164CB725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417" w:type="dxa"/>
          </w:tcPr>
          <w:p w14:paraId="181AD605" w14:textId="77777777" w:rsidR="006646F9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6646F9" w:rsidRPr="005B37FC" w14:paraId="1FFA20B8" w14:textId="77777777" w:rsidTr="006646F9">
        <w:trPr>
          <w:trHeight w:val="290"/>
        </w:trPr>
        <w:tc>
          <w:tcPr>
            <w:tcW w:w="3681" w:type="dxa"/>
            <w:noWrap/>
            <w:hideMark/>
          </w:tcPr>
          <w:p w14:paraId="548D2262" w14:textId="77777777" w:rsidR="006646F9" w:rsidRPr="00054F25" w:rsidRDefault="006646F9" w:rsidP="006646F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hnospiraceae</w:t>
            </w:r>
            <w:proofErr w:type="spellEnd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UCG-001</w:t>
            </w:r>
          </w:p>
        </w:tc>
        <w:tc>
          <w:tcPr>
            <w:tcW w:w="1559" w:type="dxa"/>
            <w:noWrap/>
            <w:hideMark/>
          </w:tcPr>
          <w:p w14:paraId="456CF13A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276" w:type="dxa"/>
            <w:noWrap/>
            <w:hideMark/>
          </w:tcPr>
          <w:p w14:paraId="7F6F1FEC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  <w:tc>
          <w:tcPr>
            <w:tcW w:w="1276" w:type="dxa"/>
            <w:noWrap/>
            <w:hideMark/>
          </w:tcPr>
          <w:p w14:paraId="6528A97A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417" w:type="dxa"/>
          </w:tcPr>
          <w:p w14:paraId="63FA9A30" w14:textId="77777777" w:rsidR="006646F9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F2A91" w:rsidRPr="005B37FC" w14:paraId="7C407D3C" w14:textId="77777777" w:rsidTr="006646F9">
        <w:trPr>
          <w:trHeight w:val="290"/>
        </w:trPr>
        <w:tc>
          <w:tcPr>
            <w:tcW w:w="3681" w:type="dxa"/>
            <w:noWrap/>
            <w:hideMark/>
          </w:tcPr>
          <w:p w14:paraId="59C6014B" w14:textId="77777777" w:rsidR="00DF2A91" w:rsidRPr="00054F25" w:rsidRDefault="00DF2A91" w:rsidP="00DF2A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oglob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C2C7AE8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276" w:type="dxa"/>
            <w:noWrap/>
            <w:hideMark/>
          </w:tcPr>
          <w:p w14:paraId="7173D5E5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76" w:type="dxa"/>
            <w:noWrap/>
            <w:hideMark/>
          </w:tcPr>
          <w:p w14:paraId="03E19434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417" w:type="dxa"/>
          </w:tcPr>
          <w:p w14:paraId="7FFF327A" w14:textId="77777777" w:rsidR="00DF2A91" w:rsidRDefault="00DF2A91" w:rsidP="00DF2A91">
            <w:pPr>
              <w:jc w:val="center"/>
            </w:pPr>
            <w:r w:rsidRPr="00715F9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F2A91" w:rsidRPr="005B37FC" w14:paraId="4AD0AA79" w14:textId="77777777" w:rsidTr="006646F9">
        <w:trPr>
          <w:trHeight w:val="290"/>
        </w:trPr>
        <w:tc>
          <w:tcPr>
            <w:tcW w:w="3681" w:type="dxa"/>
            <w:noWrap/>
            <w:hideMark/>
          </w:tcPr>
          <w:p w14:paraId="51115E02" w14:textId="77777777" w:rsidR="00DF2A91" w:rsidRPr="00054F25" w:rsidRDefault="00DF2A91" w:rsidP="00DF2A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gativibacill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2504C45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276" w:type="dxa"/>
            <w:noWrap/>
            <w:hideMark/>
          </w:tcPr>
          <w:p w14:paraId="7D8AA8DD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276" w:type="dxa"/>
            <w:noWrap/>
            <w:hideMark/>
          </w:tcPr>
          <w:p w14:paraId="4B7D1029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417" w:type="dxa"/>
          </w:tcPr>
          <w:p w14:paraId="17E1C1B3" w14:textId="77777777" w:rsidR="00DF2A91" w:rsidRDefault="00DF2A91" w:rsidP="00DF2A91">
            <w:pPr>
              <w:jc w:val="center"/>
            </w:pPr>
            <w:r w:rsidRPr="00715F9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F2A91" w:rsidRPr="005B37FC" w14:paraId="739A9E34" w14:textId="77777777" w:rsidTr="006646F9">
        <w:trPr>
          <w:trHeight w:val="290"/>
        </w:trPr>
        <w:tc>
          <w:tcPr>
            <w:tcW w:w="3681" w:type="dxa"/>
            <w:noWrap/>
            <w:hideMark/>
          </w:tcPr>
          <w:p w14:paraId="4228B182" w14:textId="77777777" w:rsidR="00DF2A91" w:rsidRPr="00054F25" w:rsidRDefault="00DF2A91" w:rsidP="00DF2A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kenell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E2EA1FE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1276" w:type="dxa"/>
            <w:noWrap/>
            <w:hideMark/>
          </w:tcPr>
          <w:p w14:paraId="4E0957FA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1276" w:type="dxa"/>
            <w:noWrap/>
            <w:hideMark/>
          </w:tcPr>
          <w:p w14:paraId="5780EF54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17" w:type="dxa"/>
          </w:tcPr>
          <w:p w14:paraId="086A5DBC" w14:textId="77777777" w:rsidR="00DF2A91" w:rsidRDefault="00DF2A91" w:rsidP="00DF2A91">
            <w:pPr>
              <w:jc w:val="center"/>
            </w:pPr>
            <w:r w:rsidRPr="00715F9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6646F9" w:rsidRPr="005B37FC" w14:paraId="5222450B" w14:textId="77777777" w:rsidTr="006646F9">
        <w:trPr>
          <w:trHeight w:val="290"/>
        </w:trPr>
        <w:tc>
          <w:tcPr>
            <w:tcW w:w="3681" w:type="dxa"/>
            <w:noWrap/>
            <w:hideMark/>
          </w:tcPr>
          <w:p w14:paraId="0DB437D7" w14:textId="77777777" w:rsidR="006646F9" w:rsidRPr="00054F25" w:rsidRDefault="006646F9" w:rsidP="006646F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mboutsi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5CEEBD3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276" w:type="dxa"/>
            <w:noWrap/>
            <w:hideMark/>
          </w:tcPr>
          <w:p w14:paraId="7E39EABF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5.918</w:t>
            </w:r>
          </w:p>
        </w:tc>
        <w:tc>
          <w:tcPr>
            <w:tcW w:w="1276" w:type="dxa"/>
            <w:noWrap/>
            <w:hideMark/>
          </w:tcPr>
          <w:p w14:paraId="0EEF8D36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417" w:type="dxa"/>
          </w:tcPr>
          <w:p w14:paraId="170912C8" w14:textId="77777777" w:rsidR="006646F9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6646F9" w:rsidRPr="005B37FC" w14:paraId="61F7100B" w14:textId="77777777" w:rsidTr="006646F9">
        <w:trPr>
          <w:trHeight w:val="290"/>
        </w:trPr>
        <w:tc>
          <w:tcPr>
            <w:tcW w:w="3681" w:type="dxa"/>
            <w:noWrap/>
            <w:hideMark/>
          </w:tcPr>
          <w:p w14:paraId="07BF8E4B" w14:textId="77777777" w:rsidR="006646F9" w:rsidRPr="00054F25" w:rsidRDefault="006646F9" w:rsidP="006646F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ricibacter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AC277CF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717B329D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1.086</w:t>
            </w:r>
          </w:p>
        </w:tc>
        <w:tc>
          <w:tcPr>
            <w:tcW w:w="1276" w:type="dxa"/>
            <w:noWrap/>
            <w:hideMark/>
          </w:tcPr>
          <w:p w14:paraId="1E5198E3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417" w:type="dxa"/>
          </w:tcPr>
          <w:p w14:paraId="3B630D03" w14:textId="77777777" w:rsidR="006646F9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</w:tbl>
    <w:p w14:paraId="6FAF216F" w14:textId="757FE406" w:rsidR="00DB57C7" w:rsidRDefault="00DB57C7" w:rsidP="005B37FC">
      <w:pPr>
        <w:rPr>
          <w:rFonts w:ascii="Times New Roman" w:hAnsi="Times New Roman" w:cs="Angsana New"/>
          <w:b/>
          <w:bCs/>
          <w:sz w:val="24"/>
          <w:szCs w:val="24"/>
        </w:rPr>
      </w:pPr>
      <w:r w:rsidRPr="00DB57C7">
        <w:rPr>
          <w:rFonts w:ascii="Times New Roman" w:hAnsi="Times New Roman" w:cs="Times New Roman"/>
          <w:sz w:val="24"/>
          <w:szCs w:val="24"/>
        </w:rPr>
        <w:t>*Direction of change in H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DB57C7">
        <w:rPr>
          <w:rFonts w:ascii="Times New Roman" w:hAnsi="Times New Roman" w:cs="Times New Roman"/>
          <w:sz w:val="24"/>
          <w:szCs w:val="24"/>
        </w:rPr>
        <w:t>D compared with regular diet</w:t>
      </w:r>
    </w:p>
    <w:p w14:paraId="329D98DC" w14:textId="77777777" w:rsidR="00EF135C" w:rsidRDefault="00EF135C">
      <w:pPr>
        <w:rPr>
          <w:rFonts w:ascii="Times New Roman" w:hAnsi="Times New Roman" w:cs="Angsana New"/>
          <w:b/>
          <w:bCs/>
          <w:sz w:val="24"/>
          <w:szCs w:val="24"/>
        </w:rPr>
      </w:pPr>
      <w:r>
        <w:rPr>
          <w:rFonts w:ascii="Times New Roman" w:hAnsi="Times New Roman" w:cs="Angsana New"/>
          <w:b/>
          <w:bCs/>
          <w:sz w:val="24"/>
          <w:szCs w:val="24"/>
        </w:rPr>
        <w:br w:type="page"/>
      </w:r>
    </w:p>
    <w:p w14:paraId="59DCC1FB" w14:textId="7D426387" w:rsidR="00981CA2" w:rsidRPr="005B37FC" w:rsidRDefault="005B37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B37FC">
        <w:rPr>
          <w:rFonts w:ascii="Times New Roman" w:hAnsi="Times New Roman" w:cs="Angsana New"/>
          <w:b/>
          <w:bCs/>
          <w:sz w:val="24"/>
          <w:szCs w:val="24"/>
        </w:rPr>
        <w:lastRenderedPageBreak/>
        <w:t>Table</w:t>
      </w:r>
      <w:r w:rsidRPr="005B37FC"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B57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B57C7" w:rsidRPr="00DB57C7">
        <w:rPr>
          <w:rFonts w:ascii="Times New Roman" w:hAnsi="Times New Roman" w:cs="Times New Roman"/>
          <w:sz w:val="24"/>
          <w:szCs w:val="24"/>
        </w:rPr>
        <w:t xml:space="preserve">Comparison of fecal microbiota in genus level between regular diet </w:t>
      </w:r>
      <w:r w:rsidR="00DB57C7" w:rsidRPr="00F633F6">
        <w:rPr>
          <w:rFonts w:ascii="Times New Roman" w:hAnsi="Times New Roman" w:cs="Times New Roman"/>
          <w:sz w:val="24"/>
          <w:szCs w:val="24"/>
        </w:rPr>
        <w:t xml:space="preserve">vs </w:t>
      </w:r>
      <w:r w:rsidR="00F633F6" w:rsidRPr="00F633F6">
        <w:rPr>
          <w:rFonts w:ascii="Times New Roman" w:hAnsi="Times New Roman" w:cs="Times New Roman"/>
          <w:sz w:val="24"/>
          <w:szCs w:val="24"/>
        </w:rPr>
        <w:t>high</w:t>
      </w:r>
      <w:r w:rsidR="005E5557">
        <w:rPr>
          <w:rFonts w:ascii="Times New Roman" w:hAnsi="Times New Roman" w:cs="Times New Roman"/>
          <w:sz w:val="24"/>
          <w:szCs w:val="24"/>
        </w:rPr>
        <w:t>-carbohydrate</w:t>
      </w:r>
      <w:r w:rsidR="00F633F6" w:rsidRPr="00F633F6">
        <w:rPr>
          <w:rFonts w:ascii="Times New Roman" w:hAnsi="Times New Roman" w:cs="Times New Roman"/>
          <w:sz w:val="24"/>
          <w:szCs w:val="24"/>
        </w:rPr>
        <w:t xml:space="preserve"> biscuit </w:t>
      </w:r>
      <w:r w:rsidR="00DB57C7" w:rsidRPr="00F633F6">
        <w:rPr>
          <w:rFonts w:ascii="Times New Roman" w:hAnsi="Times New Roman" w:cs="Times New Roman"/>
          <w:sz w:val="24"/>
          <w:szCs w:val="24"/>
        </w:rPr>
        <w:t>diet</w:t>
      </w:r>
      <w:r w:rsidR="00DB57C7" w:rsidRPr="00DB57C7">
        <w:rPr>
          <w:rFonts w:ascii="Times New Roman" w:hAnsi="Times New Roman" w:cs="Times New Roman"/>
          <w:sz w:val="24"/>
          <w:szCs w:val="24"/>
        </w:rPr>
        <w:t xml:space="preserve"> (H</w:t>
      </w:r>
      <w:r w:rsidR="00DB57C7">
        <w:rPr>
          <w:rFonts w:ascii="Times New Roman" w:hAnsi="Times New Roman" w:cs="Times New Roman"/>
          <w:sz w:val="24"/>
          <w:szCs w:val="24"/>
        </w:rPr>
        <w:t>B</w:t>
      </w:r>
      <w:r w:rsidR="00DB57C7" w:rsidRPr="00DB57C7">
        <w:rPr>
          <w:rFonts w:ascii="Times New Roman" w:hAnsi="Times New Roman" w:cs="Times New Roman"/>
          <w:sz w:val="24"/>
          <w:szCs w:val="24"/>
        </w:rPr>
        <w:t>D) mi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559"/>
        <w:gridCol w:w="1276"/>
        <w:gridCol w:w="1276"/>
        <w:gridCol w:w="1417"/>
      </w:tblGrid>
      <w:tr w:rsidR="005B37FC" w:rsidRPr="005B37FC" w14:paraId="484C638D" w14:textId="77777777" w:rsidTr="005B37FC">
        <w:trPr>
          <w:trHeight w:val="290"/>
        </w:trPr>
        <w:tc>
          <w:tcPr>
            <w:tcW w:w="3681" w:type="dxa"/>
            <w:vMerge w:val="restart"/>
            <w:noWrap/>
            <w:vAlign w:val="center"/>
            <w:hideMark/>
          </w:tcPr>
          <w:p w14:paraId="050A94A0" w14:textId="7777777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teria</w:t>
            </w:r>
          </w:p>
        </w:tc>
        <w:tc>
          <w:tcPr>
            <w:tcW w:w="2835" w:type="dxa"/>
            <w:gridSpan w:val="2"/>
            <w:noWrap/>
            <w:vAlign w:val="center"/>
            <w:hideMark/>
          </w:tcPr>
          <w:p w14:paraId="01F47AD2" w14:textId="7777777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abundance (%)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1B1882B6" w14:textId="7777777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417" w:type="dxa"/>
            <w:vMerge w:val="restart"/>
            <w:vAlign w:val="center"/>
          </w:tcPr>
          <w:p w14:paraId="165B5158" w14:textId="2B751EAF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rection</w:t>
            </w:r>
            <w:r w:rsidR="002B30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5B37FC" w:rsidRPr="005B37FC" w14:paraId="7988EAD6" w14:textId="77777777" w:rsidTr="005B37FC">
        <w:trPr>
          <w:trHeight w:val="290"/>
        </w:trPr>
        <w:tc>
          <w:tcPr>
            <w:tcW w:w="3681" w:type="dxa"/>
            <w:vMerge/>
            <w:noWrap/>
            <w:vAlign w:val="center"/>
          </w:tcPr>
          <w:p w14:paraId="3593F61C" w14:textId="7777777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center"/>
          </w:tcPr>
          <w:p w14:paraId="08555A81" w14:textId="7777777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ular diet</w:t>
            </w:r>
          </w:p>
        </w:tc>
        <w:tc>
          <w:tcPr>
            <w:tcW w:w="1276" w:type="dxa"/>
            <w:noWrap/>
            <w:vAlign w:val="center"/>
          </w:tcPr>
          <w:p w14:paraId="4D7DC188" w14:textId="76D83600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="00F633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276" w:type="dxa"/>
            <w:vMerge/>
            <w:noWrap/>
            <w:vAlign w:val="center"/>
          </w:tcPr>
          <w:p w14:paraId="6C7660DC" w14:textId="7777777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146ECBB0" w14:textId="7777777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646F9" w:rsidRPr="005B37FC" w14:paraId="5D3F5F8D" w14:textId="77777777" w:rsidTr="006646F9">
        <w:trPr>
          <w:trHeight w:val="290"/>
        </w:trPr>
        <w:tc>
          <w:tcPr>
            <w:tcW w:w="3681" w:type="dxa"/>
            <w:noWrap/>
            <w:hideMark/>
          </w:tcPr>
          <w:p w14:paraId="500E5B1B" w14:textId="77777777" w:rsidR="006646F9" w:rsidRPr="00054F25" w:rsidRDefault="006646F9" w:rsidP="006646F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[Eubacterium] </w:t>
            </w: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datum</w:t>
            </w:r>
            <w:proofErr w:type="spellEnd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roup</w:t>
            </w:r>
          </w:p>
        </w:tc>
        <w:tc>
          <w:tcPr>
            <w:tcW w:w="1559" w:type="dxa"/>
            <w:noWrap/>
            <w:hideMark/>
          </w:tcPr>
          <w:p w14:paraId="51CA0B0D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1276" w:type="dxa"/>
            <w:noWrap/>
            <w:hideMark/>
          </w:tcPr>
          <w:p w14:paraId="4F16CF4F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276" w:type="dxa"/>
            <w:noWrap/>
            <w:hideMark/>
          </w:tcPr>
          <w:p w14:paraId="391BDE85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417" w:type="dxa"/>
          </w:tcPr>
          <w:p w14:paraId="7D345F77" w14:textId="77777777" w:rsidR="006646F9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6646F9" w:rsidRPr="005B37FC" w14:paraId="6207AF92" w14:textId="77777777" w:rsidTr="006646F9">
        <w:trPr>
          <w:trHeight w:val="290"/>
        </w:trPr>
        <w:tc>
          <w:tcPr>
            <w:tcW w:w="3681" w:type="dxa"/>
            <w:noWrap/>
            <w:hideMark/>
          </w:tcPr>
          <w:p w14:paraId="63417FDC" w14:textId="77777777" w:rsidR="006646F9" w:rsidRPr="00054F25" w:rsidRDefault="006646F9" w:rsidP="006646F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etatifactor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2D2FA61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276" w:type="dxa"/>
            <w:noWrap/>
            <w:hideMark/>
          </w:tcPr>
          <w:p w14:paraId="52DC44D0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1276" w:type="dxa"/>
            <w:noWrap/>
            <w:hideMark/>
          </w:tcPr>
          <w:p w14:paraId="6748B6C7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417" w:type="dxa"/>
          </w:tcPr>
          <w:p w14:paraId="6B98DA9D" w14:textId="77777777" w:rsidR="006646F9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F2A91" w:rsidRPr="005B37FC" w14:paraId="691E612A" w14:textId="77777777" w:rsidTr="006646F9">
        <w:trPr>
          <w:trHeight w:val="290"/>
        </w:trPr>
        <w:tc>
          <w:tcPr>
            <w:tcW w:w="3681" w:type="dxa"/>
            <w:noWrap/>
            <w:hideMark/>
          </w:tcPr>
          <w:p w14:paraId="5BE75BAA" w14:textId="77777777" w:rsidR="00DF2A91" w:rsidRPr="00054F25" w:rsidRDefault="00DF2A91" w:rsidP="00DF2A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obacul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5B46A9D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056AEB6B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7.991</w:t>
            </w:r>
          </w:p>
        </w:tc>
        <w:tc>
          <w:tcPr>
            <w:tcW w:w="1276" w:type="dxa"/>
            <w:noWrap/>
            <w:hideMark/>
          </w:tcPr>
          <w:p w14:paraId="71D62E4D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417" w:type="dxa"/>
          </w:tcPr>
          <w:p w14:paraId="40BB3649" w14:textId="77777777" w:rsidR="00DF2A91" w:rsidRDefault="00DF2A91" w:rsidP="00DF2A91">
            <w:pPr>
              <w:jc w:val="center"/>
            </w:pPr>
            <w:r w:rsidRPr="003C78C8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F2A91" w:rsidRPr="005B37FC" w14:paraId="0499EA68" w14:textId="77777777" w:rsidTr="006646F9">
        <w:trPr>
          <w:trHeight w:val="290"/>
        </w:trPr>
        <w:tc>
          <w:tcPr>
            <w:tcW w:w="3681" w:type="dxa"/>
            <w:noWrap/>
            <w:hideMark/>
          </w:tcPr>
          <w:p w14:paraId="4D826F82" w14:textId="77777777" w:rsidR="00DF2A91" w:rsidRPr="00054F25" w:rsidRDefault="00DF2A91" w:rsidP="00DF2A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eroplasm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FFCB39B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3C8311EF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276" w:type="dxa"/>
            <w:noWrap/>
            <w:hideMark/>
          </w:tcPr>
          <w:p w14:paraId="0B53C263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417" w:type="dxa"/>
          </w:tcPr>
          <w:p w14:paraId="27550B29" w14:textId="77777777" w:rsidR="00DF2A91" w:rsidRDefault="00DF2A91" w:rsidP="00DF2A91">
            <w:pPr>
              <w:jc w:val="center"/>
            </w:pPr>
            <w:r w:rsidRPr="003C78C8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6646F9" w:rsidRPr="005B37FC" w14:paraId="3154BB8A" w14:textId="77777777" w:rsidTr="006646F9">
        <w:trPr>
          <w:trHeight w:val="290"/>
        </w:trPr>
        <w:tc>
          <w:tcPr>
            <w:tcW w:w="3681" w:type="dxa"/>
            <w:noWrap/>
            <w:hideMark/>
          </w:tcPr>
          <w:p w14:paraId="1FC24856" w14:textId="77777777" w:rsidR="006646F9" w:rsidRPr="00054F25" w:rsidRDefault="006646F9" w:rsidP="006646F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teroides</w:t>
            </w:r>
          </w:p>
        </w:tc>
        <w:tc>
          <w:tcPr>
            <w:tcW w:w="1559" w:type="dxa"/>
            <w:noWrap/>
            <w:hideMark/>
          </w:tcPr>
          <w:p w14:paraId="7B5DD9B0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10.454</w:t>
            </w:r>
          </w:p>
        </w:tc>
        <w:tc>
          <w:tcPr>
            <w:tcW w:w="1276" w:type="dxa"/>
            <w:noWrap/>
            <w:hideMark/>
          </w:tcPr>
          <w:p w14:paraId="5A753BF5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1.555</w:t>
            </w:r>
          </w:p>
        </w:tc>
        <w:tc>
          <w:tcPr>
            <w:tcW w:w="1276" w:type="dxa"/>
            <w:noWrap/>
            <w:hideMark/>
          </w:tcPr>
          <w:p w14:paraId="5E8A0C21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417" w:type="dxa"/>
          </w:tcPr>
          <w:p w14:paraId="71003DEE" w14:textId="77777777" w:rsidR="006646F9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6646F9" w:rsidRPr="005B37FC" w14:paraId="50B46518" w14:textId="77777777" w:rsidTr="006646F9">
        <w:trPr>
          <w:trHeight w:val="290"/>
        </w:trPr>
        <w:tc>
          <w:tcPr>
            <w:tcW w:w="3681" w:type="dxa"/>
            <w:noWrap/>
            <w:hideMark/>
          </w:tcPr>
          <w:p w14:paraId="1AAB5C26" w14:textId="77777777" w:rsidR="006646F9" w:rsidRPr="00054F25" w:rsidRDefault="006646F9" w:rsidP="006646F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fidobacterium</w:t>
            </w:r>
          </w:p>
        </w:tc>
        <w:tc>
          <w:tcPr>
            <w:tcW w:w="1559" w:type="dxa"/>
            <w:noWrap/>
            <w:hideMark/>
          </w:tcPr>
          <w:p w14:paraId="3AFAEE6E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4799B685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9.537</w:t>
            </w:r>
          </w:p>
        </w:tc>
        <w:tc>
          <w:tcPr>
            <w:tcW w:w="1276" w:type="dxa"/>
            <w:noWrap/>
            <w:hideMark/>
          </w:tcPr>
          <w:p w14:paraId="6EFBEDDF" w14:textId="656ACA52" w:rsidR="006646F9" w:rsidRPr="005B37FC" w:rsidRDefault="007340E6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417" w:type="dxa"/>
          </w:tcPr>
          <w:p w14:paraId="51E170E2" w14:textId="77777777" w:rsidR="006646F9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6646F9" w:rsidRPr="005B37FC" w14:paraId="690578E9" w14:textId="77777777" w:rsidTr="006646F9">
        <w:trPr>
          <w:trHeight w:val="290"/>
        </w:trPr>
        <w:tc>
          <w:tcPr>
            <w:tcW w:w="3681" w:type="dxa"/>
            <w:noWrap/>
            <w:hideMark/>
          </w:tcPr>
          <w:p w14:paraId="33971F23" w14:textId="77777777" w:rsidR="006646F9" w:rsidRPr="00054F25" w:rsidRDefault="006646F9" w:rsidP="006646F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lophil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7925E40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5536A39A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276" w:type="dxa"/>
            <w:noWrap/>
            <w:hideMark/>
          </w:tcPr>
          <w:p w14:paraId="2C2F296E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7" w:type="dxa"/>
          </w:tcPr>
          <w:p w14:paraId="28553CAD" w14:textId="77777777" w:rsidR="006646F9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6646F9" w:rsidRPr="005B37FC" w14:paraId="061E062D" w14:textId="77777777" w:rsidTr="006646F9">
        <w:trPr>
          <w:trHeight w:val="290"/>
        </w:trPr>
        <w:tc>
          <w:tcPr>
            <w:tcW w:w="3681" w:type="dxa"/>
            <w:noWrap/>
            <w:hideMark/>
          </w:tcPr>
          <w:p w14:paraId="11FC681A" w14:textId="77777777" w:rsidR="006646F9" w:rsidRPr="00054F25" w:rsidRDefault="006646F9" w:rsidP="006646F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lamydia</w:t>
            </w:r>
          </w:p>
        </w:tc>
        <w:tc>
          <w:tcPr>
            <w:tcW w:w="1559" w:type="dxa"/>
            <w:noWrap/>
            <w:hideMark/>
          </w:tcPr>
          <w:p w14:paraId="1B325EAD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7666D348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276" w:type="dxa"/>
            <w:noWrap/>
            <w:hideMark/>
          </w:tcPr>
          <w:p w14:paraId="61C47973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417" w:type="dxa"/>
          </w:tcPr>
          <w:p w14:paraId="49741A34" w14:textId="77777777" w:rsidR="006646F9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901CE0" w:rsidRPr="00901CE0" w14:paraId="49784E5F" w14:textId="77777777" w:rsidTr="006646F9">
        <w:trPr>
          <w:trHeight w:val="290"/>
        </w:trPr>
        <w:tc>
          <w:tcPr>
            <w:tcW w:w="3681" w:type="dxa"/>
            <w:noWrap/>
            <w:hideMark/>
          </w:tcPr>
          <w:p w14:paraId="48DF9230" w14:textId="77777777" w:rsidR="006646F9" w:rsidRPr="00A369A2" w:rsidRDefault="006646F9" w:rsidP="006646F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69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tridium sensu stricto 1</w:t>
            </w:r>
          </w:p>
        </w:tc>
        <w:tc>
          <w:tcPr>
            <w:tcW w:w="1559" w:type="dxa"/>
            <w:noWrap/>
            <w:hideMark/>
          </w:tcPr>
          <w:p w14:paraId="43F80ADD" w14:textId="77777777" w:rsidR="006646F9" w:rsidRPr="00A369A2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9A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1DC58872" w14:textId="77777777" w:rsidR="006646F9" w:rsidRPr="00A369A2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9A2">
              <w:rPr>
                <w:rFonts w:ascii="Times New Roman" w:hAnsi="Times New Roman" w:cs="Times New Roman"/>
                <w:sz w:val="24"/>
                <w:szCs w:val="24"/>
              </w:rPr>
              <w:t>6.456</w:t>
            </w:r>
          </w:p>
        </w:tc>
        <w:tc>
          <w:tcPr>
            <w:tcW w:w="1276" w:type="dxa"/>
            <w:noWrap/>
            <w:hideMark/>
          </w:tcPr>
          <w:p w14:paraId="3E102DD1" w14:textId="77777777" w:rsidR="006646F9" w:rsidRPr="00A369A2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9A2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417" w:type="dxa"/>
          </w:tcPr>
          <w:p w14:paraId="0DBA91CE" w14:textId="77777777" w:rsidR="006646F9" w:rsidRPr="00A369A2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9A2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6646F9" w:rsidRPr="005B37FC" w14:paraId="53DD161A" w14:textId="77777777" w:rsidTr="006646F9">
        <w:trPr>
          <w:trHeight w:val="290"/>
        </w:trPr>
        <w:tc>
          <w:tcPr>
            <w:tcW w:w="3681" w:type="dxa"/>
            <w:noWrap/>
            <w:hideMark/>
          </w:tcPr>
          <w:p w14:paraId="276377BE" w14:textId="77777777" w:rsidR="006646F9" w:rsidRPr="00054F25" w:rsidRDefault="006646F9" w:rsidP="006646F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ecalibacul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DF576B6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276" w:type="dxa"/>
            <w:noWrap/>
            <w:hideMark/>
          </w:tcPr>
          <w:p w14:paraId="3CD7F0EB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5.592</w:t>
            </w:r>
          </w:p>
        </w:tc>
        <w:tc>
          <w:tcPr>
            <w:tcW w:w="1276" w:type="dxa"/>
            <w:noWrap/>
            <w:hideMark/>
          </w:tcPr>
          <w:p w14:paraId="4342482E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417" w:type="dxa"/>
          </w:tcPr>
          <w:p w14:paraId="60D7DA43" w14:textId="77777777" w:rsidR="006646F9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6646F9" w:rsidRPr="005B37FC" w14:paraId="1F873C7A" w14:textId="77777777" w:rsidTr="006646F9">
        <w:trPr>
          <w:trHeight w:val="290"/>
        </w:trPr>
        <w:tc>
          <w:tcPr>
            <w:tcW w:w="3681" w:type="dxa"/>
            <w:noWrap/>
            <w:hideMark/>
          </w:tcPr>
          <w:p w14:paraId="63A5D483" w14:textId="77777777" w:rsidR="006646F9" w:rsidRPr="00054F25" w:rsidRDefault="006646F9" w:rsidP="006646F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CA-900066575</w:t>
            </w:r>
          </w:p>
        </w:tc>
        <w:tc>
          <w:tcPr>
            <w:tcW w:w="1559" w:type="dxa"/>
            <w:noWrap/>
            <w:hideMark/>
          </w:tcPr>
          <w:p w14:paraId="6BD68319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276" w:type="dxa"/>
            <w:noWrap/>
            <w:hideMark/>
          </w:tcPr>
          <w:p w14:paraId="1F704A4C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1.307</w:t>
            </w:r>
          </w:p>
        </w:tc>
        <w:tc>
          <w:tcPr>
            <w:tcW w:w="1276" w:type="dxa"/>
            <w:noWrap/>
            <w:hideMark/>
          </w:tcPr>
          <w:p w14:paraId="31DF14F6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17" w:type="dxa"/>
          </w:tcPr>
          <w:p w14:paraId="5633E28E" w14:textId="77777777" w:rsidR="006646F9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6646F9" w:rsidRPr="005B37FC" w14:paraId="73A0BBFB" w14:textId="77777777" w:rsidTr="006646F9">
        <w:trPr>
          <w:trHeight w:val="290"/>
        </w:trPr>
        <w:tc>
          <w:tcPr>
            <w:tcW w:w="3681" w:type="dxa"/>
            <w:noWrap/>
            <w:hideMark/>
          </w:tcPr>
          <w:p w14:paraId="2227D476" w14:textId="77777777" w:rsidR="006646F9" w:rsidRPr="00054F25" w:rsidRDefault="006646F9" w:rsidP="006646F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eibacter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D0E78EC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5F41EF91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17.076</w:t>
            </w:r>
          </w:p>
        </w:tc>
        <w:tc>
          <w:tcPr>
            <w:tcW w:w="1276" w:type="dxa"/>
            <w:noWrap/>
            <w:hideMark/>
          </w:tcPr>
          <w:p w14:paraId="7F907500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17" w:type="dxa"/>
          </w:tcPr>
          <w:p w14:paraId="63E56D58" w14:textId="77777777" w:rsidR="006646F9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6646F9" w:rsidRPr="005B37FC" w14:paraId="0E66BB31" w14:textId="77777777" w:rsidTr="006646F9">
        <w:trPr>
          <w:trHeight w:val="290"/>
        </w:trPr>
        <w:tc>
          <w:tcPr>
            <w:tcW w:w="3681" w:type="dxa"/>
            <w:noWrap/>
            <w:hideMark/>
          </w:tcPr>
          <w:p w14:paraId="7858856A" w14:textId="77777777" w:rsidR="006646F9" w:rsidRPr="00054F25" w:rsidRDefault="006646F9" w:rsidP="006646F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stinimona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7032FD0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276" w:type="dxa"/>
            <w:noWrap/>
            <w:hideMark/>
          </w:tcPr>
          <w:p w14:paraId="504E2597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  <w:tc>
          <w:tcPr>
            <w:tcW w:w="1276" w:type="dxa"/>
            <w:noWrap/>
            <w:hideMark/>
          </w:tcPr>
          <w:p w14:paraId="6104E267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417" w:type="dxa"/>
          </w:tcPr>
          <w:p w14:paraId="136E6D60" w14:textId="77777777" w:rsidR="006646F9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6646F9" w:rsidRPr="005B37FC" w14:paraId="4AE3E070" w14:textId="77777777" w:rsidTr="006646F9">
        <w:trPr>
          <w:trHeight w:val="290"/>
        </w:trPr>
        <w:tc>
          <w:tcPr>
            <w:tcW w:w="3681" w:type="dxa"/>
            <w:noWrap/>
            <w:hideMark/>
          </w:tcPr>
          <w:p w14:paraId="16280CF0" w14:textId="77777777" w:rsidR="006646F9" w:rsidRPr="00054F25" w:rsidRDefault="006646F9" w:rsidP="006646F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hnospiraceae</w:t>
            </w:r>
            <w:proofErr w:type="spellEnd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CS020 group</w:t>
            </w:r>
          </w:p>
        </w:tc>
        <w:tc>
          <w:tcPr>
            <w:tcW w:w="1559" w:type="dxa"/>
            <w:noWrap/>
            <w:hideMark/>
          </w:tcPr>
          <w:p w14:paraId="19850744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276" w:type="dxa"/>
            <w:noWrap/>
            <w:hideMark/>
          </w:tcPr>
          <w:p w14:paraId="1F747866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  <w:tc>
          <w:tcPr>
            <w:tcW w:w="1276" w:type="dxa"/>
            <w:noWrap/>
            <w:hideMark/>
          </w:tcPr>
          <w:p w14:paraId="523B997A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17" w:type="dxa"/>
          </w:tcPr>
          <w:p w14:paraId="537BAE8B" w14:textId="77777777" w:rsidR="006646F9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6646F9" w:rsidRPr="005B37FC" w14:paraId="4E112C9D" w14:textId="77777777" w:rsidTr="006646F9">
        <w:trPr>
          <w:trHeight w:val="290"/>
        </w:trPr>
        <w:tc>
          <w:tcPr>
            <w:tcW w:w="3681" w:type="dxa"/>
            <w:noWrap/>
            <w:hideMark/>
          </w:tcPr>
          <w:p w14:paraId="23260FA4" w14:textId="77777777" w:rsidR="006646F9" w:rsidRPr="00054F25" w:rsidRDefault="006646F9" w:rsidP="006646F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oglob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632D016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276" w:type="dxa"/>
            <w:noWrap/>
            <w:hideMark/>
          </w:tcPr>
          <w:p w14:paraId="666596BC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76" w:type="dxa"/>
            <w:noWrap/>
            <w:hideMark/>
          </w:tcPr>
          <w:p w14:paraId="625493B8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417" w:type="dxa"/>
          </w:tcPr>
          <w:p w14:paraId="61B3E97C" w14:textId="77777777" w:rsidR="006646F9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6646F9" w:rsidRPr="005B37FC" w14:paraId="0D57FC55" w14:textId="77777777" w:rsidTr="006646F9">
        <w:trPr>
          <w:trHeight w:val="290"/>
        </w:trPr>
        <w:tc>
          <w:tcPr>
            <w:tcW w:w="3681" w:type="dxa"/>
            <w:noWrap/>
            <w:hideMark/>
          </w:tcPr>
          <w:p w14:paraId="03E95277" w14:textId="77777777" w:rsidR="006646F9" w:rsidRPr="00054F25" w:rsidRDefault="006646F9" w:rsidP="006646F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gativibacill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90D4106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276" w:type="dxa"/>
            <w:noWrap/>
            <w:hideMark/>
          </w:tcPr>
          <w:p w14:paraId="7C8459F1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276" w:type="dxa"/>
            <w:noWrap/>
            <w:hideMark/>
          </w:tcPr>
          <w:p w14:paraId="7C7B7FCA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417" w:type="dxa"/>
          </w:tcPr>
          <w:p w14:paraId="28E2515C" w14:textId="77777777" w:rsidR="006646F9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6646F9" w:rsidRPr="005B37FC" w14:paraId="79E265B4" w14:textId="77777777" w:rsidTr="006646F9">
        <w:trPr>
          <w:trHeight w:val="290"/>
        </w:trPr>
        <w:tc>
          <w:tcPr>
            <w:tcW w:w="3681" w:type="dxa"/>
            <w:noWrap/>
            <w:hideMark/>
          </w:tcPr>
          <w:p w14:paraId="03780E6B" w14:textId="77777777" w:rsidR="006646F9" w:rsidRPr="00054F25" w:rsidRDefault="006646F9" w:rsidP="006646F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doribacter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FCDC190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03878EFA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1276" w:type="dxa"/>
            <w:noWrap/>
            <w:hideMark/>
          </w:tcPr>
          <w:p w14:paraId="0284C240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17" w:type="dxa"/>
          </w:tcPr>
          <w:p w14:paraId="3A1CB1EB" w14:textId="77777777" w:rsidR="006646F9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6646F9" w:rsidRPr="005B37FC" w14:paraId="6A328ED0" w14:textId="77777777" w:rsidTr="006646F9">
        <w:trPr>
          <w:trHeight w:val="290"/>
        </w:trPr>
        <w:tc>
          <w:tcPr>
            <w:tcW w:w="3681" w:type="dxa"/>
            <w:noWrap/>
            <w:hideMark/>
          </w:tcPr>
          <w:p w14:paraId="7D64995B" w14:textId="77777777" w:rsidR="006646F9" w:rsidRPr="00054F25" w:rsidRDefault="006646F9" w:rsidP="006646F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minococc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75C38B7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1276" w:type="dxa"/>
            <w:noWrap/>
            <w:hideMark/>
          </w:tcPr>
          <w:p w14:paraId="47F8734F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6.506</w:t>
            </w:r>
          </w:p>
        </w:tc>
        <w:tc>
          <w:tcPr>
            <w:tcW w:w="1276" w:type="dxa"/>
            <w:noWrap/>
            <w:hideMark/>
          </w:tcPr>
          <w:p w14:paraId="216C8BB2" w14:textId="77777777" w:rsidR="006646F9" w:rsidRPr="005B37FC" w:rsidRDefault="006646F9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417" w:type="dxa"/>
          </w:tcPr>
          <w:p w14:paraId="5C37F804" w14:textId="77777777" w:rsidR="006646F9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</w:tbl>
    <w:p w14:paraId="309DA7D7" w14:textId="75C8F464" w:rsidR="005B37FC" w:rsidRDefault="00DB57C7">
      <w:pPr>
        <w:rPr>
          <w:rFonts w:ascii="Times New Roman" w:hAnsi="Times New Roman" w:cs="Angsana New"/>
          <w:b/>
          <w:bCs/>
          <w:sz w:val="24"/>
          <w:szCs w:val="24"/>
        </w:rPr>
      </w:pPr>
      <w:r w:rsidRPr="00DB57C7">
        <w:rPr>
          <w:rFonts w:ascii="Times New Roman" w:hAnsi="Times New Roman" w:cs="Times New Roman"/>
          <w:sz w:val="24"/>
          <w:szCs w:val="24"/>
        </w:rPr>
        <w:t>*Direction of change in H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DB57C7">
        <w:rPr>
          <w:rFonts w:ascii="Times New Roman" w:hAnsi="Times New Roman" w:cs="Times New Roman"/>
          <w:sz w:val="24"/>
          <w:szCs w:val="24"/>
        </w:rPr>
        <w:t>D compared with regular diet</w:t>
      </w:r>
    </w:p>
    <w:p w14:paraId="77A224D4" w14:textId="77777777" w:rsidR="00EF135C" w:rsidRDefault="00EF135C">
      <w:pPr>
        <w:rPr>
          <w:rFonts w:ascii="Times New Roman" w:hAnsi="Times New Roman" w:cs="Angsana New"/>
          <w:b/>
          <w:bCs/>
          <w:sz w:val="24"/>
          <w:szCs w:val="24"/>
        </w:rPr>
      </w:pPr>
      <w:r>
        <w:rPr>
          <w:rFonts w:ascii="Times New Roman" w:hAnsi="Times New Roman" w:cs="Angsana New"/>
          <w:b/>
          <w:bCs/>
          <w:sz w:val="24"/>
          <w:szCs w:val="24"/>
        </w:rPr>
        <w:br w:type="page"/>
      </w:r>
    </w:p>
    <w:p w14:paraId="2B3CBAA0" w14:textId="1843AF20" w:rsidR="004E757A" w:rsidRPr="005B37FC" w:rsidRDefault="005B37FC" w:rsidP="002B305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B37FC">
        <w:rPr>
          <w:rFonts w:ascii="Times New Roman" w:hAnsi="Times New Roman" w:cs="Angsana New"/>
          <w:b/>
          <w:bCs/>
          <w:sz w:val="24"/>
          <w:szCs w:val="24"/>
        </w:rPr>
        <w:t>Table</w:t>
      </w:r>
      <w:r w:rsidRPr="005B37FC"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>
        <w:rPr>
          <w:rFonts w:ascii="Times New Roman" w:hAnsi="Times New Roman" w:cs="Angsana New"/>
          <w:b/>
          <w:bCs/>
          <w:sz w:val="24"/>
          <w:szCs w:val="24"/>
        </w:rPr>
        <w:t>3</w:t>
      </w:r>
      <w:r w:rsidR="002B3057">
        <w:rPr>
          <w:rFonts w:ascii="Times New Roman" w:hAnsi="Times New Roman" w:cs="Angsana New"/>
          <w:b/>
          <w:bCs/>
          <w:sz w:val="24"/>
          <w:szCs w:val="24"/>
        </w:rPr>
        <w:t xml:space="preserve"> </w:t>
      </w:r>
      <w:r w:rsidR="002B3057" w:rsidRPr="00DB57C7">
        <w:rPr>
          <w:rFonts w:ascii="Times New Roman" w:hAnsi="Times New Roman" w:cs="Times New Roman"/>
          <w:sz w:val="24"/>
          <w:szCs w:val="24"/>
        </w:rPr>
        <w:t xml:space="preserve">Comparison of fecal microbiota in genus level between high glucose diet (HGD) </w:t>
      </w:r>
      <w:r w:rsidR="002B3057">
        <w:rPr>
          <w:rFonts w:ascii="Times New Roman" w:hAnsi="Times New Roman" w:cs="Times New Roman"/>
          <w:sz w:val="24"/>
          <w:szCs w:val="24"/>
        </w:rPr>
        <w:t xml:space="preserve">vs </w:t>
      </w:r>
      <w:r w:rsidR="002B3057" w:rsidRPr="002B3057">
        <w:rPr>
          <w:rFonts w:ascii="Times New Roman" w:hAnsi="Times New Roman" w:cs="Times New Roman"/>
          <w:sz w:val="24"/>
          <w:szCs w:val="24"/>
        </w:rPr>
        <w:t>probiotics-treated</w:t>
      </w:r>
      <w:r w:rsidR="002B3057">
        <w:rPr>
          <w:rFonts w:ascii="Times New Roman" w:hAnsi="Times New Roman" w:cs="Times New Roman"/>
          <w:sz w:val="24"/>
          <w:szCs w:val="24"/>
        </w:rPr>
        <w:t xml:space="preserve"> </w:t>
      </w:r>
      <w:r w:rsidR="002B3057" w:rsidRPr="002B3057">
        <w:rPr>
          <w:rFonts w:ascii="Times New Roman" w:hAnsi="Times New Roman" w:cs="Times New Roman"/>
          <w:sz w:val="24"/>
          <w:szCs w:val="24"/>
        </w:rPr>
        <w:t>H</w:t>
      </w:r>
      <w:r w:rsidR="002B3057">
        <w:rPr>
          <w:rFonts w:ascii="Times New Roman" w:hAnsi="Times New Roman" w:cs="Times New Roman"/>
          <w:sz w:val="24"/>
          <w:szCs w:val="24"/>
        </w:rPr>
        <w:t>G</w:t>
      </w:r>
      <w:r w:rsidR="002B3057" w:rsidRPr="002B3057">
        <w:rPr>
          <w:rFonts w:ascii="Times New Roman" w:hAnsi="Times New Roman" w:cs="Times New Roman"/>
          <w:sz w:val="24"/>
          <w:szCs w:val="24"/>
        </w:rPr>
        <w:t>D (</w:t>
      </w:r>
      <w:proofErr w:type="spellStart"/>
      <w:r w:rsidR="002B3057" w:rsidRPr="002B3057">
        <w:rPr>
          <w:rFonts w:ascii="Times New Roman" w:hAnsi="Times New Roman" w:cs="Times New Roman"/>
          <w:sz w:val="24"/>
          <w:szCs w:val="24"/>
        </w:rPr>
        <w:t>H</w:t>
      </w:r>
      <w:r w:rsidR="002B3057">
        <w:rPr>
          <w:rFonts w:ascii="Times New Roman" w:hAnsi="Times New Roman" w:cs="Times New Roman"/>
          <w:sz w:val="24"/>
          <w:szCs w:val="24"/>
        </w:rPr>
        <w:t>G</w:t>
      </w:r>
      <w:r w:rsidR="002B3057" w:rsidRPr="002B3057">
        <w:rPr>
          <w:rFonts w:ascii="Times New Roman" w:hAnsi="Times New Roman" w:cs="Times New Roman"/>
          <w:sz w:val="24"/>
          <w:szCs w:val="24"/>
        </w:rPr>
        <w:t>D</w:t>
      </w:r>
      <w:r w:rsidR="002B3057">
        <w:rPr>
          <w:rFonts w:ascii="Times New Roman" w:hAnsi="Times New Roman" w:cs="Times New Roman"/>
          <w:sz w:val="24"/>
          <w:szCs w:val="24"/>
        </w:rPr>
        <w:t>+Lp</w:t>
      </w:r>
      <w:proofErr w:type="spellEnd"/>
      <w:r w:rsidR="002B3057" w:rsidRPr="002B3057">
        <w:rPr>
          <w:rFonts w:ascii="Times New Roman" w:hAnsi="Times New Roman" w:cs="Times New Roman"/>
          <w:sz w:val="24"/>
          <w:szCs w:val="24"/>
        </w:rPr>
        <w:t>) mice</w:t>
      </w:r>
      <w:r w:rsidR="002B305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559"/>
        <w:gridCol w:w="1276"/>
        <w:gridCol w:w="1276"/>
        <w:gridCol w:w="1417"/>
      </w:tblGrid>
      <w:tr w:rsidR="005B37FC" w:rsidRPr="005B37FC" w14:paraId="19755ED1" w14:textId="77777777" w:rsidTr="005B37FC">
        <w:trPr>
          <w:trHeight w:val="290"/>
        </w:trPr>
        <w:tc>
          <w:tcPr>
            <w:tcW w:w="3681" w:type="dxa"/>
            <w:vMerge w:val="restart"/>
            <w:noWrap/>
            <w:vAlign w:val="center"/>
            <w:hideMark/>
          </w:tcPr>
          <w:p w14:paraId="53D04598" w14:textId="7777777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teria</w:t>
            </w:r>
          </w:p>
        </w:tc>
        <w:tc>
          <w:tcPr>
            <w:tcW w:w="2835" w:type="dxa"/>
            <w:gridSpan w:val="2"/>
            <w:noWrap/>
            <w:vAlign w:val="center"/>
          </w:tcPr>
          <w:p w14:paraId="780ABE45" w14:textId="7777777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abundance (%)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4F32460A" w14:textId="7777777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417" w:type="dxa"/>
            <w:vMerge w:val="restart"/>
            <w:vAlign w:val="center"/>
          </w:tcPr>
          <w:p w14:paraId="56B5D9E7" w14:textId="144EAE78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rection</w:t>
            </w:r>
            <w:r w:rsidR="002B30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5B37FC" w:rsidRPr="005B37FC" w14:paraId="4DF80C6A" w14:textId="77777777" w:rsidTr="005B37FC">
        <w:trPr>
          <w:trHeight w:val="290"/>
        </w:trPr>
        <w:tc>
          <w:tcPr>
            <w:tcW w:w="3681" w:type="dxa"/>
            <w:vMerge/>
            <w:noWrap/>
            <w:vAlign w:val="center"/>
          </w:tcPr>
          <w:p w14:paraId="46C340FB" w14:textId="7777777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center"/>
          </w:tcPr>
          <w:p w14:paraId="4BA0BAD8" w14:textId="7777777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GD</w:t>
            </w:r>
          </w:p>
        </w:tc>
        <w:tc>
          <w:tcPr>
            <w:tcW w:w="1276" w:type="dxa"/>
            <w:noWrap/>
            <w:vAlign w:val="center"/>
          </w:tcPr>
          <w:p w14:paraId="702CCC41" w14:textId="7777777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GD+Lp</w:t>
            </w:r>
            <w:proofErr w:type="spellEnd"/>
          </w:p>
        </w:tc>
        <w:tc>
          <w:tcPr>
            <w:tcW w:w="1276" w:type="dxa"/>
            <w:vMerge/>
            <w:noWrap/>
            <w:vAlign w:val="center"/>
          </w:tcPr>
          <w:p w14:paraId="01A4C703" w14:textId="7777777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2973790F" w14:textId="7777777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B37FC" w:rsidRPr="005B37FC" w14:paraId="20B55370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40012D4A" w14:textId="77777777" w:rsidR="005B37FC" w:rsidRPr="00054F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[Eubacterium] </w:t>
            </w: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ssicatena</w:t>
            </w:r>
            <w:proofErr w:type="spellEnd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roup</w:t>
            </w:r>
          </w:p>
        </w:tc>
        <w:tc>
          <w:tcPr>
            <w:tcW w:w="1559" w:type="dxa"/>
            <w:noWrap/>
            <w:hideMark/>
          </w:tcPr>
          <w:p w14:paraId="08334BE6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1.290</w:t>
            </w:r>
          </w:p>
        </w:tc>
        <w:tc>
          <w:tcPr>
            <w:tcW w:w="1276" w:type="dxa"/>
            <w:noWrap/>
            <w:hideMark/>
          </w:tcPr>
          <w:p w14:paraId="32F36C21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3F8802F5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417" w:type="dxa"/>
          </w:tcPr>
          <w:p w14:paraId="5FE64A18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B37FC" w:rsidRPr="005B37FC" w14:paraId="5E5037E4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674EA58F" w14:textId="77777777" w:rsidR="005B37FC" w:rsidRPr="00054F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[Eubacterium] </w:t>
            </w: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minantium</w:t>
            </w:r>
            <w:proofErr w:type="spellEnd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roup</w:t>
            </w:r>
          </w:p>
        </w:tc>
        <w:tc>
          <w:tcPr>
            <w:tcW w:w="1559" w:type="dxa"/>
            <w:noWrap/>
            <w:hideMark/>
          </w:tcPr>
          <w:p w14:paraId="4F324FCA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582BE75A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4.814</w:t>
            </w:r>
          </w:p>
        </w:tc>
        <w:tc>
          <w:tcPr>
            <w:tcW w:w="1276" w:type="dxa"/>
            <w:noWrap/>
            <w:hideMark/>
          </w:tcPr>
          <w:p w14:paraId="275741E9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7" w:type="dxa"/>
          </w:tcPr>
          <w:p w14:paraId="598855CB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B37FC" w:rsidRPr="005B37FC" w14:paraId="24A81093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467D1C4A" w14:textId="77777777" w:rsidR="005B37FC" w:rsidRPr="00054F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obacul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8B32364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11.725</w:t>
            </w:r>
          </w:p>
        </w:tc>
        <w:tc>
          <w:tcPr>
            <w:tcW w:w="1276" w:type="dxa"/>
            <w:noWrap/>
            <w:hideMark/>
          </w:tcPr>
          <w:p w14:paraId="1B618B5F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082C7F67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417" w:type="dxa"/>
          </w:tcPr>
          <w:p w14:paraId="2E203543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B37FC" w:rsidRPr="005B37FC" w14:paraId="0E560928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5E90AAF2" w14:textId="77777777" w:rsidR="005B37FC" w:rsidRPr="00054F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oprevotell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EFAF40E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5.917</w:t>
            </w:r>
          </w:p>
        </w:tc>
        <w:tc>
          <w:tcPr>
            <w:tcW w:w="1276" w:type="dxa"/>
            <w:noWrap/>
            <w:hideMark/>
          </w:tcPr>
          <w:p w14:paraId="2C71BDBD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276" w:type="dxa"/>
            <w:noWrap/>
            <w:hideMark/>
          </w:tcPr>
          <w:p w14:paraId="2288D0DB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417" w:type="dxa"/>
          </w:tcPr>
          <w:p w14:paraId="75C12930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B37FC" w:rsidRPr="005B37FC" w14:paraId="35A3A55E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15A9FA9B" w14:textId="77777777" w:rsidR="005B37FC" w:rsidRPr="00054F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erostipe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4FFD331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2.537</w:t>
            </w:r>
          </w:p>
        </w:tc>
        <w:tc>
          <w:tcPr>
            <w:tcW w:w="1276" w:type="dxa"/>
            <w:noWrap/>
            <w:hideMark/>
          </w:tcPr>
          <w:p w14:paraId="5555D232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586DA85F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417" w:type="dxa"/>
          </w:tcPr>
          <w:p w14:paraId="01E1270C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B37FC" w:rsidRPr="005B37FC" w14:paraId="634EE614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620BCEDB" w14:textId="77777777" w:rsidR="005B37FC" w:rsidRPr="00054F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erotrunc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A0B91E1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1276" w:type="dxa"/>
            <w:noWrap/>
            <w:hideMark/>
          </w:tcPr>
          <w:p w14:paraId="28E85B47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1276" w:type="dxa"/>
            <w:noWrap/>
            <w:hideMark/>
          </w:tcPr>
          <w:p w14:paraId="7502740D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7" w:type="dxa"/>
          </w:tcPr>
          <w:p w14:paraId="7A2B1EF0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B37FC" w:rsidRPr="005B37FC" w14:paraId="35293BD6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64DD8812" w14:textId="77777777" w:rsidR="005B37FC" w:rsidRPr="00054F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F356</w:t>
            </w:r>
          </w:p>
        </w:tc>
        <w:tc>
          <w:tcPr>
            <w:tcW w:w="1559" w:type="dxa"/>
            <w:noWrap/>
            <w:hideMark/>
          </w:tcPr>
          <w:p w14:paraId="21BA0F94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</w:tc>
        <w:tc>
          <w:tcPr>
            <w:tcW w:w="1276" w:type="dxa"/>
            <w:noWrap/>
            <w:hideMark/>
          </w:tcPr>
          <w:p w14:paraId="79F46FF6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1.196</w:t>
            </w:r>
          </w:p>
        </w:tc>
        <w:tc>
          <w:tcPr>
            <w:tcW w:w="1276" w:type="dxa"/>
            <w:noWrap/>
            <w:hideMark/>
          </w:tcPr>
          <w:p w14:paraId="31783059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417" w:type="dxa"/>
          </w:tcPr>
          <w:p w14:paraId="6AE38319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B37FC" w:rsidRPr="005B37FC" w14:paraId="4C1454AA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09E94DFF" w14:textId="77777777" w:rsidR="005B37FC" w:rsidRPr="00054F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lophil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661ED87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05E22F3C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276" w:type="dxa"/>
            <w:noWrap/>
            <w:hideMark/>
          </w:tcPr>
          <w:p w14:paraId="513AC672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417" w:type="dxa"/>
          </w:tcPr>
          <w:p w14:paraId="56DBDF5A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B37FC" w:rsidRPr="005B37FC" w14:paraId="12774C96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4300D6D9" w14:textId="77777777" w:rsidR="005B37FC" w:rsidRPr="00054F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tyricicocc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23F1B8D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1276" w:type="dxa"/>
            <w:noWrap/>
            <w:hideMark/>
          </w:tcPr>
          <w:p w14:paraId="1A10A619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1.446</w:t>
            </w:r>
          </w:p>
        </w:tc>
        <w:tc>
          <w:tcPr>
            <w:tcW w:w="1276" w:type="dxa"/>
            <w:noWrap/>
            <w:hideMark/>
          </w:tcPr>
          <w:p w14:paraId="0BC0D790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7" w:type="dxa"/>
          </w:tcPr>
          <w:p w14:paraId="001A77EC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B37FC" w:rsidRPr="005B37FC" w14:paraId="2FAC6FA9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05C1E4A6" w14:textId="77777777" w:rsidR="005B37FC" w:rsidRPr="00054F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iobacteriaceae</w:t>
            </w:r>
            <w:proofErr w:type="spellEnd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UCG-002</w:t>
            </w:r>
          </w:p>
        </w:tc>
        <w:tc>
          <w:tcPr>
            <w:tcW w:w="1559" w:type="dxa"/>
            <w:noWrap/>
            <w:hideMark/>
          </w:tcPr>
          <w:p w14:paraId="7A6D6117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1.376</w:t>
            </w:r>
          </w:p>
        </w:tc>
        <w:tc>
          <w:tcPr>
            <w:tcW w:w="1276" w:type="dxa"/>
            <w:noWrap/>
            <w:hideMark/>
          </w:tcPr>
          <w:p w14:paraId="5132A8DF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1F854642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17" w:type="dxa"/>
          </w:tcPr>
          <w:p w14:paraId="56E5243F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B37FC" w:rsidRPr="005B37FC" w14:paraId="77930B50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05447A05" w14:textId="77777777" w:rsidR="005B37FC" w:rsidRPr="00054F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bosiell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F09BA34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2.081</w:t>
            </w:r>
          </w:p>
        </w:tc>
        <w:tc>
          <w:tcPr>
            <w:tcW w:w="1276" w:type="dxa"/>
            <w:noWrap/>
            <w:hideMark/>
          </w:tcPr>
          <w:p w14:paraId="2339330F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276" w:type="dxa"/>
            <w:noWrap/>
            <w:hideMark/>
          </w:tcPr>
          <w:p w14:paraId="64689BF1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417" w:type="dxa"/>
          </w:tcPr>
          <w:p w14:paraId="1C33500F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B37FC" w:rsidRPr="005B37FC" w14:paraId="1308814D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5F260149" w14:textId="77777777" w:rsidR="005B37FC" w:rsidRPr="00054F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ysipelatoclostrid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00C25DC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276" w:type="dxa"/>
            <w:noWrap/>
            <w:hideMark/>
          </w:tcPr>
          <w:p w14:paraId="7D1548AD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  <w:tc>
          <w:tcPr>
            <w:tcW w:w="1276" w:type="dxa"/>
            <w:noWrap/>
            <w:hideMark/>
          </w:tcPr>
          <w:p w14:paraId="34921A4C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417" w:type="dxa"/>
          </w:tcPr>
          <w:p w14:paraId="64079C6A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B37FC" w:rsidRPr="005B37FC" w14:paraId="18A87C60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485524F0" w14:textId="77777777" w:rsidR="005B37FC" w:rsidRPr="00054F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ecalibacul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576ED59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2.279</w:t>
            </w:r>
          </w:p>
        </w:tc>
        <w:tc>
          <w:tcPr>
            <w:tcW w:w="1276" w:type="dxa"/>
            <w:noWrap/>
            <w:hideMark/>
          </w:tcPr>
          <w:p w14:paraId="3E7C20DC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276" w:type="dxa"/>
            <w:noWrap/>
            <w:hideMark/>
          </w:tcPr>
          <w:p w14:paraId="3B05743C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417" w:type="dxa"/>
          </w:tcPr>
          <w:p w14:paraId="5B48F33E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B37FC" w:rsidRPr="005B37FC" w14:paraId="72387763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12B8231A" w14:textId="77777777" w:rsidR="005B37FC" w:rsidRPr="00054F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ertae</w:t>
            </w:r>
            <w:proofErr w:type="spellEnd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edis</w:t>
            </w:r>
          </w:p>
        </w:tc>
        <w:tc>
          <w:tcPr>
            <w:tcW w:w="1559" w:type="dxa"/>
            <w:noWrap/>
            <w:hideMark/>
          </w:tcPr>
          <w:p w14:paraId="3D276713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  <w:tc>
          <w:tcPr>
            <w:tcW w:w="1276" w:type="dxa"/>
            <w:noWrap/>
            <w:hideMark/>
          </w:tcPr>
          <w:p w14:paraId="2BAA1A72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  <w:tc>
          <w:tcPr>
            <w:tcW w:w="1276" w:type="dxa"/>
            <w:noWrap/>
            <w:hideMark/>
          </w:tcPr>
          <w:p w14:paraId="37C55963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417" w:type="dxa"/>
          </w:tcPr>
          <w:p w14:paraId="2902F9DE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B37FC" w:rsidRPr="005B37FC" w14:paraId="45A7AD1A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7B490493" w14:textId="77777777" w:rsidR="005B37FC" w:rsidRPr="00054F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stinimona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B418618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1276" w:type="dxa"/>
            <w:noWrap/>
            <w:hideMark/>
          </w:tcPr>
          <w:p w14:paraId="5BC228F3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</w:tc>
        <w:tc>
          <w:tcPr>
            <w:tcW w:w="1276" w:type="dxa"/>
            <w:noWrap/>
            <w:hideMark/>
          </w:tcPr>
          <w:p w14:paraId="42A9D123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417" w:type="dxa"/>
          </w:tcPr>
          <w:p w14:paraId="07C903E9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B37FC" w:rsidRPr="005B37FC" w14:paraId="061201A4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4CA8A5C5" w14:textId="77777777" w:rsidR="005B37FC" w:rsidRPr="00054F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hnospiraceae</w:t>
            </w:r>
            <w:proofErr w:type="spellEnd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UCG-006</w:t>
            </w:r>
          </w:p>
        </w:tc>
        <w:tc>
          <w:tcPr>
            <w:tcW w:w="1559" w:type="dxa"/>
            <w:noWrap/>
            <w:hideMark/>
          </w:tcPr>
          <w:p w14:paraId="7CEC62E9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1276" w:type="dxa"/>
            <w:noWrap/>
            <w:hideMark/>
          </w:tcPr>
          <w:p w14:paraId="139B7783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2.629</w:t>
            </w:r>
          </w:p>
        </w:tc>
        <w:tc>
          <w:tcPr>
            <w:tcW w:w="1276" w:type="dxa"/>
            <w:noWrap/>
            <w:hideMark/>
          </w:tcPr>
          <w:p w14:paraId="4E44A199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417" w:type="dxa"/>
          </w:tcPr>
          <w:p w14:paraId="39F84F96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901CE0" w:rsidRPr="00901CE0" w14:paraId="6DD71415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7BD5A360" w14:textId="77777777" w:rsidR="005B37FC" w:rsidRPr="00A369A2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69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obacillus</w:t>
            </w:r>
          </w:p>
        </w:tc>
        <w:tc>
          <w:tcPr>
            <w:tcW w:w="1559" w:type="dxa"/>
            <w:noWrap/>
            <w:hideMark/>
          </w:tcPr>
          <w:p w14:paraId="4DE99FEC" w14:textId="77777777" w:rsidR="005B37FC" w:rsidRPr="00A369A2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9A2">
              <w:rPr>
                <w:rFonts w:ascii="Times New Roman" w:hAnsi="Times New Roman" w:cs="Times New Roman"/>
                <w:sz w:val="24"/>
                <w:szCs w:val="24"/>
              </w:rPr>
              <w:t>8.814</w:t>
            </w:r>
          </w:p>
        </w:tc>
        <w:tc>
          <w:tcPr>
            <w:tcW w:w="1276" w:type="dxa"/>
            <w:noWrap/>
            <w:hideMark/>
          </w:tcPr>
          <w:p w14:paraId="16A8F8EE" w14:textId="77777777" w:rsidR="005B37FC" w:rsidRPr="00A369A2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9A2">
              <w:rPr>
                <w:rFonts w:ascii="Times New Roman" w:hAnsi="Times New Roman" w:cs="Times New Roman"/>
                <w:sz w:val="24"/>
                <w:szCs w:val="24"/>
              </w:rPr>
              <w:t>31.620</w:t>
            </w:r>
          </w:p>
        </w:tc>
        <w:tc>
          <w:tcPr>
            <w:tcW w:w="1276" w:type="dxa"/>
            <w:noWrap/>
            <w:hideMark/>
          </w:tcPr>
          <w:p w14:paraId="6B626DEB" w14:textId="77777777" w:rsidR="005B37FC" w:rsidRPr="00A369A2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9A2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417" w:type="dxa"/>
          </w:tcPr>
          <w:p w14:paraId="3A1FB7B3" w14:textId="77777777" w:rsidR="005B37FC" w:rsidRPr="00A369A2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9A2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B37FC" w:rsidRPr="005B37FC" w14:paraId="77BDE2D4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6F2A6376" w14:textId="77777777" w:rsidR="005B37FC" w:rsidRPr="00054F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vinbryanti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8368D31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1276" w:type="dxa"/>
            <w:noWrap/>
            <w:hideMark/>
          </w:tcPr>
          <w:p w14:paraId="6FD37D38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3.232</w:t>
            </w:r>
          </w:p>
        </w:tc>
        <w:tc>
          <w:tcPr>
            <w:tcW w:w="1276" w:type="dxa"/>
            <w:noWrap/>
            <w:hideMark/>
          </w:tcPr>
          <w:p w14:paraId="1F77C72E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417" w:type="dxa"/>
          </w:tcPr>
          <w:p w14:paraId="5120F0AC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B37FC" w:rsidRPr="005B37FC" w14:paraId="3D650DDF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4AB3D1E1" w14:textId="77777777" w:rsidR="005B37FC" w:rsidRPr="00054F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doribacter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F87901C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3EB0672D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276" w:type="dxa"/>
            <w:noWrap/>
            <w:hideMark/>
          </w:tcPr>
          <w:p w14:paraId="1072FD7F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417" w:type="dxa"/>
          </w:tcPr>
          <w:p w14:paraId="2673A3F1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901CE0" w:rsidRPr="00901CE0" w14:paraId="012C0CFB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68D1FC20" w14:textId="77777777" w:rsidR="005B37FC" w:rsidRPr="00901CE0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1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bacteroides</w:t>
            </w:r>
          </w:p>
        </w:tc>
        <w:tc>
          <w:tcPr>
            <w:tcW w:w="1559" w:type="dxa"/>
            <w:noWrap/>
            <w:hideMark/>
          </w:tcPr>
          <w:p w14:paraId="5AC248D7" w14:textId="77777777" w:rsidR="005B37FC" w:rsidRPr="00901CE0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CE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6A714B8D" w14:textId="77777777" w:rsidR="005B37FC" w:rsidRPr="00901CE0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CE0">
              <w:rPr>
                <w:rFonts w:ascii="Times New Roman" w:hAnsi="Times New Roman" w:cs="Times New Roman"/>
                <w:sz w:val="24"/>
                <w:szCs w:val="24"/>
              </w:rPr>
              <w:t>4.352</w:t>
            </w:r>
          </w:p>
        </w:tc>
        <w:tc>
          <w:tcPr>
            <w:tcW w:w="1276" w:type="dxa"/>
            <w:noWrap/>
            <w:hideMark/>
          </w:tcPr>
          <w:p w14:paraId="176C4C32" w14:textId="656A7604" w:rsidR="005B37FC" w:rsidRPr="00901CE0" w:rsidRDefault="007340E6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CE0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417" w:type="dxa"/>
          </w:tcPr>
          <w:p w14:paraId="30B3EA30" w14:textId="77777777" w:rsidR="005B37FC" w:rsidRPr="00901CE0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CE0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B37FC" w:rsidRPr="005B37FC" w14:paraId="249EA57C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11FAAEFC" w14:textId="77777777" w:rsidR="005B37FC" w:rsidRPr="00054F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sutterell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917BD0F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  <w:tc>
          <w:tcPr>
            <w:tcW w:w="1276" w:type="dxa"/>
            <w:noWrap/>
            <w:hideMark/>
          </w:tcPr>
          <w:p w14:paraId="7EBCC0AC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1276" w:type="dxa"/>
            <w:noWrap/>
            <w:hideMark/>
          </w:tcPr>
          <w:p w14:paraId="2A38954D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417" w:type="dxa"/>
          </w:tcPr>
          <w:p w14:paraId="57C4668A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B37FC" w:rsidRPr="005B37FC" w14:paraId="754E5D88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753F485B" w14:textId="77777777" w:rsidR="005B37FC" w:rsidRPr="00054F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votellaceae</w:t>
            </w:r>
            <w:proofErr w:type="spellEnd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UCG-001</w:t>
            </w:r>
          </w:p>
        </w:tc>
        <w:tc>
          <w:tcPr>
            <w:tcW w:w="1559" w:type="dxa"/>
            <w:noWrap/>
            <w:hideMark/>
          </w:tcPr>
          <w:p w14:paraId="17C7C1BF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732</w:t>
            </w:r>
          </w:p>
        </w:tc>
        <w:tc>
          <w:tcPr>
            <w:tcW w:w="1276" w:type="dxa"/>
            <w:noWrap/>
            <w:hideMark/>
          </w:tcPr>
          <w:p w14:paraId="65608B6F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276" w:type="dxa"/>
            <w:noWrap/>
            <w:hideMark/>
          </w:tcPr>
          <w:p w14:paraId="43D2135D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17" w:type="dxa"/>
          </w:tcPr>
          <w:p w14:paraId="6D3DC228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B37FC" w:rsidRPr="005B37FC" w14:paraId="6C75F1E7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5A6724EA" w14:textId="77777777" w:rsidR="005B37FC" w:rsidRPr="00054F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kenell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1FFFE3F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1276" w:type="dxa"/>
            <w:noWrap/>
            <w:hideMark/>
          </w:tcPr>
          <w:p w14:paraId="14C99D8B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  <w:tc>
          <w:tcPr>
            <w:tcW w:w="1276" w:type="dxa"/>
            <w:noWrap/>
            <w:hideMark/>
          </w:tcPr>
          <w:p w14:paraId="15AD8B21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417" w:type="dxa"/>
          </w:tcPr>
          <w:p w14:paraId="3DBF3C37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B37FC" w:rsidRPr="005B37FC" w14:paraId="3109B388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03CE28A7" w14:textId="77777777" w:rsidR="005B37FC" w:rsidRPr="00054F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minococc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6FA3A5B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5.713</w:t>
            </w:r>
          </w:p>
        </w:tc>
        <w:tc>
          <w:tcPr>
            <w:tcW w:w="1276" w:type="dxa"/>
            <w:noWrap/>
            <w:hideMark/>
          </w:tcPr>
          <w:p w14:paraId="189D6491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2.693</w:t>
            </w:r>
          </w:p>
        </w:tc>
        <w:tc>
          <w:tcPr>
            <w:tcW w:w="1276" w:type="dxa"/>
            <w:noWrap/>
            <w:hideMark/>
          </w:tcPr>
          <w:p w14:paraId="6927C84B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417" w:type="dxa"/>
          </w:tcPr>
          <w:p w14:paraId="363BD93C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B37FC" w:rsidRPr="005B37FC" w14:paraId="2230423F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5C392EFD" w14:textId="77777777" w:rsidR="005B37FC" w:rsidRPr="00054F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</w:t>
            </w:r>
          </w:p>
        </w:tc>
        <w:tc>
          <w:tcPr>
            <w:tcW w:w="1559" w:type="dxa"/>
            <w:noWrap/>
            <w:hideMark/>
          </w:tcPr>
          <w:p w14:paraId="18CC7DCC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76" w:type="dxa"/>
            <w:noWrap/>
            <w:hideMark/>
          </w:tcPr>
          <w:p w14:paraId="7802C56F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276" w:type="dxa"/>
            <w:noWrap/>
            <w:hideMark/>
          </w:tcPr>
          <w:p w14:paraId="1D5D3AB9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417" w:type="dxa"/>
          </w:tcPr>
          <w:p w14:paraId="1CA28760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B37FC" w:rsidRPr="005B37FC" w14:paraId="2840379B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306A3298" w14:textId="77777777" w:rsidR="005B37FC" w:rsidRPr="00054F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ricibacter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523C489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1.086</w:t>
            </w:r>
          </w:p>
        </w:tc>
        <w:tc>
          <w:tcPr>
            <w:tcW w:w="1276" w:type="dxa"/>
            <w:noWrap/>
            <w:hideMark/>
          </w:tcPr>
          <w:p w14:paraId="7837BB5F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276" w:type="dxa"/>
            <w:noWrap/>
            <w:hideMark/>
          </w:tcPr>
          <w:p w14:paraId="0D1C123E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417" w:type="dxa"/>
          </w:tcPr>
          <w:p w14:paraId="08F48934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F2A91" w:rsidRPr="005B37FC" w14:paraId="3CF2242D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42A1F320" w14:textId="77777777" w:rsidR="00DF2A91" w:rsidRPr="00054F25" w:rsidRDefault="00DF2A91" w:rsidP="00DF2A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zzerell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9F8E6D8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276" w:type="dxa"/>
            <w:noWrap/>
            <w:hideMark/>
          </w:tcPr>
          <w:p w14:paraId="3CBCCC9A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1276" w:type="dxa"/>
            <w:noWrap/>
            <w:hideMark/>
          </w:tcPr>
          <w:p w14:paraId="32020B82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417" w:type="dxa"/>
          </w:tcPr>
          <w:p w14:paraId="138052B8" w14:textId="77777777" w:rsidR="00DF2A91" w:rsidRDefault="00DF2A91" w:rsidP="00DF2A91">
            <w:pPr>
              <w:jc w:val="center"/>
            </w:pPr>
            <w:r w:rsidRPr="00E1660F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F2A91" w:rsidRPr="005B37FC" w14:paraId="07CE2930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3062A931" w14:textId="77777777" w:rsidR="00DF2A91" w:rsidRPr="00054F25" w:rsidRDefault="00DF2A91" w:rsidP="00DF2A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4F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CG-009</w:t>
            </w:r>
          </w:p>
        </w:tc>
        <w:tc>
          <w:tcPr>
            <w:tcW w:w="1559" w:type="dxa"/>
            <w:noWrap/>
            <w:hideMark/>
          </w:tcPr>
          <w:p w14:paraId="54018448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276" w:type="dxa"/>
            <w:noWrap/>
            <w:hideMark/>
          </w:tcPr>
          <w:p w14:paraId="593CA2EF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  <w:tc>
          <w:tcPr>
            <w:tcW w:w="1276" w:type="dxa"/>
            <w:noWrap/>
            <w:hideMark/>
          </w:tcPr>
          <w:p w14:paraId="0643906E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417" w:type="dxa"/>
          </w:tcPr>
          <w:p w14:paraId="69088B20" w14:textId="77777777" w:rsidR="00DF2A91" w:rsidRDefault="00DF2A91" w:rsidP="00DF2A91">
            <w:pPr>
              <w:jc w:val="center"/>
            </w:pPr>
            <w:r w:rsidRPr="00E1660F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</w:tbl>
    <w:p w14:paraId="489842FD" w14:textId="7D540A70" w:rsidR="002B3057" w:rsidRDefault="002B3057" w:rsidP="002B3057">
      <w:pPr>
        <w:rPr>
          <w:rFonts w:ascii="Times New Roman" w:hAnsi="Times New Roman" w:cs="Angsana New"/>
          <w:b/>
          <w:bCs/>
          <w:sz w:val="24"/>
          <w:szCs w:val="24"/>
        </w:rPr>
      </w:pPr>
      <w:r w:rsidRPr="00DB57C7">
        <w:rPr>
          <w:rFonts w:ascii="Times New Roman" w:hAnsi="Times New Roman" w:cs="Times New Roman"/>
          <w:sz w:val="24"/>
          <w:szCs w:val="24"/>
        </w:rPr>
        <w:t xml:space="preserve">*Direction of change in </w:t>
      </w:r>
      <w:proofErr w:type="spellStart"/>
      <w:r w:rsidRPr="00DB57C7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DB57C7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+Lp</w:t>
      </w:r>
      <w:proofErr w:type="spellEnd"/>
      <w:r w:rsidRPr="00DB57C7">
        <w:rPr>
          <w:rFonts w:ascii="Times New Roman" w:hAnsi="Times New Roman" w:cs="Times New Roman"/>
          <w:sz w:val="24"/>
          <w:szCs w:val="24"/>
        </w:rPr>
        <w:t xml:space="preserve"> compared with </w:t>
      </w:r>
      <w:r>
        <w:rPr>
          <w:rFonts w:ascii="Times New Roman" w:hAnsi="Times New Roman" w:cs="Times New Roman"/>
          <w:sz w:val="24"/>
          <w:szCs w:val="24"/>
        </w:rPr>
        <w:t>HGD</w:t>
      </w:r>
    </w:p>
    <w:p w14:paraId="3A3FDE2D" w14:textId="77777777" w:rsidR="00EF135C" w:rsidRDefault="00EF135C">
      <w:pPr>
        <w:rPr>
          <w:rFonts w:ascii="Times New Roman" w:hAnsi="Times New Roman" w:cs="Angsana New"/>
          <w:b/>
          <w:bCs/>
          <w:sz w:val="24"/>
          <w:szCs w:val="24"/>
        </w:rPr>
      </w:pPr>
      <w:r>
        <w:rPr>
          <w:rFonts w:ascii="Times New Roman" w:hAnsi="Times New Roman" w:cs="Angsana New"/>
          <w:b/>
          <w:bCs/>
          <w:sz w:val="24"/>
          <w:szCs w:val="24"/>
        </w:rPr>
        <w:br w:type="page"/>
      </w:r>
    </w:p>
    <w:p w14:paraId="7B8DA6B2" w14:textId="56B57C2A" w:rsidR="007370DA" w:rsidRPr="005B37FC" w:rsidRDefault="005B37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B37FC">
        <w:rPr>
          <w:rFonts w:ascii="Times New Roman" w:hAnsi="Times New Roman" w:cs="Angsana New"/>
          <w:b/>
          <w:bCs/>
          <w:sz w:val="24"/>
          <w:szCs w:val="24"/>
        </w:rPr>
        <w:t>Table</w:t>
      </w:r>
      <w:r w:rsidRPr="005B37FC"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2B3057" w:rsidRPr="002B3057">
        <w:rPr>
          <w:rFonts w:ascii="Times New Roman" w:hAnsi="Times New Roman" w:cs="Times New Roman"/>
          <w:sz w:val="24"/>
          <w:szCs w:val="24"/>
        </w:rPr>
        <w:t xml:space="preserve"> </w:t>
      </w:r>
      <w:r w:rsidR="002B3057" w:rsidRPr="00DB57C7">
        <w:rPr>
          <w:rFonts w:ascii="Times New Roman" w:hAnsi="Times New Roman" w:cs="Times New Roman"/>
          <w:sz w:val="24"/>
          <w:szCs w:val="24"/>
        </w:rPr>
        <w:t xml:space="preserve">Comparison of fecal microbiota in genus level between </w:t>
      </w:r>
      <w:r w:rsidR="00F633F6" w:rsidRPr="00F633F6">
        <w:rPr>
          <w:rFonts w:ascii="Times New Roman" w:hAnsi="Times New Roman" w:cs="Times New Roman"/>
          <w:sz w:val="24"/>
          <w:szCs w:val="24"/>
        </w:rPr>
        <w:t>high</w:t>
      </w:r>
      <w:r w:rsidR="005E5557">
        <w:rPr>
          <w:rFonts w:ascii="Times New Roman" w:hAnsi="Times New Roman" w:cs="Times New Roman"/>
          <w:sz w:val="24"/>
          <w:szCs w:val="24"/>
        </w:rPr>
        <w:t>-carbohydrate</w:t>
      </w:r>
      <w:r w:rsidR="00F633F6" w:rsidRPr="00F633F6">
        <w:rPr>
          <w:rFonts w:ascii="Times New Roman" w:hAnsi="Times New Roman" w:cs="Times New Roman"/>
          <w:sz w:val="24"/>
          <w:szCs w:val="24"/>
        </w:rPr>
        <w:t xml:space="preserve"> biscuit diet</w:t>
      </w:r>
      <w:r w:rsidR="002B3057" w:rsidRPr="00F633F6">
        <w:rPr>
          <w:rFonts w:ascii="Times New Roman" w:hAnsi="Times New Roman" w:cs="Times New Roman"/>
          <w:sz w:val="24"/>
          <w:szCs w:val="24"/>
        </w:rPr>
        <w:t xml:space="preserve"> (HBD)</w:t>
      </w:r>
      <w:r w:rsidR="002B3057" w:rsidRPr="00DB57C7">
        <w:rPr>
          <w:rFonts w:ascii="Times New Roman" w:hAnsi="Times New Roman" w:cs="Times New Roman"/>
          <w:sz w:val="24"/>
          <w:szCs w:val="24"/>
        </w:rPr>
        <w:t xml:space="preserve"> </w:t>
      </w:r>
      <w:r w:rsidR="002B3057">
        <w:rPr>
          <w:rFonts w:ascii="Times New Roman" w:hAnsi="Times New Roman" w:cs="Times New Roman"/>
          <w:sz w:val="24"/>
          <w:szCs w:val="24"/>
        </w:rPr>
        <w:t xml:space="preserve">vs </w:t>
      </w:r>
      <w:r w:rsidR="002B3057" w:rsidRPr="002B3057">
        <w:rPr>
          <w:rFonts w:ascii="Times New Roman" w:hAnsi="Times New Roman" w:cs="Times New Roman"/>
          <w:sz w:val="24"/>
          <w:szCs w:val="24"/>
        </w:rPr>
        <w:t>probiotics-treated</w:t>
      </w:r>
      <w:r w:rsidR="002B3057">
        <w:rPr>
          <w:rFonts w:ascii="Times New Roman" w:hAnsi="Times New Roman" w:cs="Times New Roman"/>
          <w:sz w:val="24"/>
          <w:szCs w:val="24"/>
        </w:rPr>
        <w:t xml:space="preserve"> </w:t>
      </w:r>
      <w:r w:rsidR="002B3057" w:rsidRPr="002B3057">
        <w:rPr>
          <w:rFonts w:ascii="Times New Roman" w:hAnsi="Times New Roman" w:cs="Times New Roman"/>
          <w:sz w:val="24"/>
          <w:szCs w:val="24"/>
        </w:rPr>
        <w:t>H</w:t>
      </w:r>
      <w:r w:rsidR="009179F4">
        <w:rPr>
          <w:rFonts w:ascii="Times New Roman" w:hAnsi="Times New Roman" w:cs="Times New Roman"/>
          <w:sz w:val="24"/>
          <w:szCs w:val="24"/>
        </w:rPr>
        <w:t>B</w:t>
      </w:r>
      <w:r w:rsidR="002B3057" w:rsidRPr="002B3057">
        <w:rPr>
          <w:rFonts w:ascii="Times New Roman" w:hAnsi="Times New Roman" w:cs="Times New Roman"/>
          <w:sz w:val="24"/>
          <w:szCs w:val="24"/>
        </w:rPr>
        <w:t>D (</w:t>
      </w:r>
      <w:proofErr w:type="spellStart"/>
      <w:r w:rsidR="002B3057" w:rsidRPr="002B3057">
        <w:rPr>
          <w:rFonts w:ascii="Times New Roman" w:hAnsi="Times New Roman" w:cs="Times New Roman"/>
          <w:sz w:val="24"/>
          <w:szCs w:val="24"/>
        </w:rPr>
        <w:t>H</w:t>
      </w:r>
      <w:r w:rsidR="009179F4">
        <w:rPr>
          <w:rFonts w:ascii="Times New Roman" w:hAnsi="Times New Roman" w:cs="Times New Roman"/>
          <w:sz w:val="24"/>
          <w:szCs w:val="24"/>
        </w:rPr>
        <w:t>B</w:t>
      </w:r>
      <w:r w:rsidR="002B3057" w:rsidRPr="002B3057">
        <w:rPr>
          <w:rFonts w:ascii="Times New Roman" w:hAnsi="Times New Roman" w:cs="Times New Roman"/>
          <w:sz w:val="24"/>
          <w:szCs w:val="24"/>
        </w:rPr>
        <w:t>D</w:t>
      </w:r>
      <w:r w:rsidR="002B3057">
        <w:rPr>
          <w:rFonts w:ascii="Times New Roman" w:hAnsi="Times New Roman" w:cs="Times New Roman"/>
          <w:sz w:val="24"/>
          <w:szCs w:val="24"/>
        </w:rPr>
        <w:t>+Lp</w:t>
      </w:r>
      <w:proofErr w:type="spellEnd"/>
      <w:r w:rsidR="002B3057" w:rsidRPr="002B3057">
        <w:rPr>
          <w:rFonts w:ascii="Times New Roman" w:hAnsi="Times New Roman" w:cs="Times New Roman"/>
          <w:sz w:val="24"/>
          <w:szCs w:val="24"/>
        </w:rPr>
        <w:t>) mice</w:t>
      </w:r>
      <w:r w:rsidR="009179F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559"/>
        <w:gridCol w:w="1276"/>
        <w:gridCol w:w="1276"/>
        <w:gridCol w:w="1417"/>
      </w:tblGrid>
      <w:tr w:rsidR="005B37FC" w:rsidRPr="005B37FC" w14:paraId="61484902" w14:textId="77777777" w:rsidTr="005B37FC">
        <w:trPr>
          <w:trHeight w:val="290"/>
        </w:trPr>
        <w:tc>
          <w:tcPr>
            <w:tcW w:w="3681" w:type="dxa"/>
            <w:vMerge w:val="restart"/>
            <w:noWrap/>
            <w:vAlign w:val="center"/>
            <w:hideMark/>
          </w:tcPr>
          <w:p w14:paraId="0440F51A" w14:textId="7777777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teria</w:t>
            </w:r>
          </w:p>
        </w:tc>
        <w:tc>
          <w:tcPr>
            <w:tcW w:w="2835" w:type="dxa"/>
            <w:gridSpan w:val="2"/>
            <w:noWrap/>
            <w:vAlign w:val="center"/>
          </w:tcPr>
          <w:p w14:paraId="4B07926E" w14:textId="7777777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abundance (%)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7C895156" w14:textId="7777777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417" w:type="dxa"/>
            <w:vMerge w:val="restart"/>
            <w:vAlign w:val="center"/>
          </w:tcPr>
          <w:p w14:paraId="3B02461B" w14:textId="4A0B7332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rection</w:t>
            </w:r>
            <w:r w:rsidR="002B30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5B37FC" w:rsidRPr="005B37FC" w14:paraId="67957D86" w14:textId="77777777" w:rsidTr="005B37FC">
        <w:trPr>
          <w:trHeight w:val="290"/>
        </w:trPr>
        <w:tc>
          <w:tcPr>
            <w:tcW w:w="3681" w:type="dxa"/>
            <w:vMerge/>
            <w:noWrap/>
            <w:vAlign w:val="center"/>
          </w:tcPr>
          <w:p w14:paraId="2D25AB58" w14:textId="7777777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center"/>
          </w:tcPr>
          <w:p w14:paraId="192B0BBD" w14:textId="719CD790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="00F633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276" w:type="dxa"/>
            <w:noWrap/>
            <w:vAlign w:val="center"/>
          </w:tcPr>
          <w:p w14:paraId="236E110D" w14:textId="7FB09652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="00F633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+Lp</w:t>
            </w:r>
            <w:proofErr w:type="spellEnd"/>
          </w:p>
        </w:tc>
        <w:tc>
          <w:tcPr>
            <w:tcW w:w="1276" w:type="dxa"/>
            <w:vMerge/>
            <w:noWrap/>
            <w:vAlign w:val="center"/>
          </w:tcPr>
          <w:p w14:paraId="5090ECD3" w14:textId="7777777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62DA30F8" w14:textId="7777777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B37FC" w:rsidRPr="005B37FC" w14:paraId="6C7FBDA6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37DF3127" w14:textId="77777777" w:rsidR="005B37FC" w:rsidRPr="00797D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[Eubacterium] </w:t>
            </w: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ssicatena</w:t>
            </w:r>
            <w:proofErr w:type="spellEnd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roup</w:t>
            </w:r>
          </w:p>
        </w:tc>
        <w:tc>
          <w:tcPr>
            <w:tcW w:w="1559" w:type="dxa"/>
            <w:noWrap/>
            <w:hideMark/>
          </w:tcPr>
          <w:p w14:paraId="086D82C2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6C3DFAEE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1.450</w:t>
            </w:r>
          </w:p>
        </w:tc>
        <w:tc>
          <w:tcPr>
            <w:tcW w:w="1276" w:type="dxa"/>
            <w:noWrap/>
            <w:hideMark/>
          </w:tcPr>
          <w:p w14:paraId="20D06DFB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417" w:type="dxa"/>
          </w:tcPr>
          <w:p w14:paraId="7717F0D9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F2A91" w:rsidRPr="005B37FC" w14:paraId="261C0547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7B9B7D37" w14:textId="77777777" w:rsidR="00DF2A91" w:rsidRPr="00797D25" w:rsidRDefault="00DF2A91" w:rsidP="00DF2A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etatifactor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71FA730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1276" w:type="dxa"/>
            <w:noWrap/>
            <w:hideMark/>
          </w:tcPr>
          <w:p w14:paraId="345D87D2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76" w:type="dxa"/>
            <w:noWrap/>
            <w:hideMark/>
          </w:tcPr>
          <w:p w14:paraId="033063A7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7" w:type="dxa"/>
          </w:tcPr>
          <w:p w14:paraId="726BA168" w14:textId="77777777" w:rsidR="00DF2A91" w:rsidRDefault="00DF2A91" w:rsidP="00DF2A91">
            <w:pPr>
              <w:jc w:val="center"/>
            </w:pPr>
            <w:r w:rsidRPr="009C571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90AE3" w:rsidRPr="005B37FC" w14:paraId="7D1DA8F3" w14:textId="77777777" w:rsidTr="005B37FC">
        <w:trPr>
          <w:trHeight w:val="290"/>
        </w:trPr>
        <w:tc>
          <w:tcPr>
            <w:tcW w:w="3681" w:type="dxa"/>
            <w:noWrap/>
          </w:tcPr>
          <w:p w14:paraId="1AB86EF9" w14:textId="2C5C6870" w:rsidR="00490AE3" w:rsidRPr="00797D25" w:rsidRDefault="00490AE3" w:rsidP="00DF2A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kkermansia</w:t>
            </w:r>
            <w:proofErr w:type="spellEnd"/>
          </w:p>
        </w:tc>
        <w:tc>
          <w:tcPr>
            <w:tcW w:w="1559" w:type="dxa"/>
            <w:noWrap/>
          </w:tcPr>
          <w:p w14:paraId="308604B9" w14:textId="7F0A784D" w:rsidR="00490AE3" w:rsidRPr="005B37FC" w:rsidRDefault="00490AE3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</w:tcPr>
          <w:p w14:paraId="207004E0" w14:textId="1DDD6EEF" w:rsidR="00490AE3" w:rsidRPr="005B37FC" w:rsidRDefault="00490AE3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AE3">
              <w:rPr>
                <w:rFonts w:ascii="Times New Roman" w:hAnsi="Times New Roman" w:cs="Times New Roman"/>
                <w:sz w:val="24"/>
                <w:szCs w:val="24"/>
              </w:rPr>
              <w:t>8.245</w:t>
            </w:r>
          </w:p>
        </w:tc>
        <w:tc>
          <w:tcPr>
            <w:tcW w:w="1276" w:type="dxa"/>
            <w:noWrap/>
          </w:tcPr>
          <w:p w14:paraId="0477CCC9" w14:textId="16CE367F" w:rsidR="00490AE3" w:rsidRPr="005B37FC" w:rsidRDefault="00490AE3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417" w:type="dxa"/>
          </w:tcPr>
          <w:p w14:paraId="02F7F278" w14:textId="001B70A9" w:rsidR="00490AE3" w:rsidRPr="009C571E" w:rsidRDefault="00490AE3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F2A91" w:rsidRPr="005B37FC" w14:paraId="001CC5C7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1C032DF7" w14:textId="77777777" w:rsidR="00DF2A91" w:rsidRPr="00797D25" w:rsidRDefault="00DF2A91" w:rsidP="00DF2A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istipe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10726E9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3.879</w:t>
            </w:r>
          </w:p>
        </w:tc>
        <w:tc>
          <w:tcPr>
            <w:tcW w:w="1276" w:type="dxa"/>
            <w:noWrap/>
            <w:hideMark/>
          </w:tcPr>
          <w:p w14:paraId="4A6C8BBD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1.362</w:t>
            </w:r>
          </w:p>
        </w:tc>
        <w:tc>
          <w:tcPr>
            <w:tcW w:w="1276" w:type="dxa"/>
            <w:noWrap/>
            <w:hideMark/>
          </w:tcPr>
          <w:p w14:paraId="4139BC5C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417" w:type="dxa"/>
          </w:tcPr>
          <w:p w14:paraId="5EFBE212" w14:textId="77777777" w:rsidR="00DF2A91" w:rsidRDefault="00DF2A91" w:rsidP="00DF2A91">
            <w:pPr>
              <w:jc w:val="center"/>
            </w:pPr>
            <w:r w:rsidRPr="009C571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B37FC" w:rsidRPr="005B37FC" w14:paraId="1E65BF5F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6ADC12B8" w14:textId="77777777" w:rsidR="005B37FC" w:rsidRPr="00797D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obacul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7C71C3A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7.991</w:t>
            </w:r>
          </w:p>
        </w:tc>
        <w:tc>
          <w:tcPr>
            <w:tcW w:w="1276" w:type="dxa"/>
            <w:noWrap/>
            <w:hideMark/>
          </w:tcPr>
          <w:p w14:paraId="4C9296D7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21.576</w:t>
            </w:r>
          </w:p>
        </w:tc>
        <w:tc>
          <w:tcPr>
            <w:tcW w:w="1276" w:type="dxa"/>
            <w:noWrap/>
            <w:hideMark/>
          </w:tcPr>
          <w:p w14:paraId="2EB191AB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417" w:type="dxa"/>
          </w:tcPr>
          <w:p w14:paraId="6D2E259C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B37FC" w:rsidRPr="005B37FC" w14:paraId="14EB8ADD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406B4FFE" w14:textId="77777777" w:rsidR="005B37FC" w:rsidRPr="00797D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erostipe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FE88AC1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471FF2E4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2.720</w:t>
            </w:r>
          </w:p>
        </w:tc>
        <w:tc>
          <w:tcPr>
            <w:tcW w:w="1276" w:type="dxa"/>
            <w:noWrap/>
            <w:hideMark/>
          </w:tcPr>
          <w:p w14:paraId="2FB5FA82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417" w:type="dxa"/>
          </w:tcPr>
          <w:p w14:paraId="7358135B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B37FC" w:rsidRPr="005B37FC" w14:paraId="71053CEE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2B3AFD0E" w14:textId="77777777" w:rsidR="005B37FC" w:rsidRPr="00797D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erovorax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10AC17A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276" w:type="dxa"/>
            <w:noWrap/>
            <w:hideMark/>
          </w:tcPr>
          <w:p w14:paraId="64AD326B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76" w:type="dxa"/>
            <w:noWrap/>
            <w:hideMark/>
          </w:tcPr>
          <w:p w14:paraId="63742F8D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417" w:type="dxa"/>
          </w:tcPr>
          <w:p w14:paraId="7B5117A6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01CE0" w:rsidRPr="00901CE0" w14:paraId="357D6843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70FF5997" w14:textId="77777777" w:rsidR="005B37FC" w:rsidRPr="00A12EC0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2E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teroides</w:t>
            </w:r>
          </w:p>
        </w:tc>
        <w:tc>
          <w:tcPr>
            <w:tcW w:w="1559" w:type="dxa"/>
            <w:noWrap/>
            <w:hideMark/>
          </w:tcPr>
          <w:p w14:paraId="0F1CDBB0" w14:textId="77777777" w:rsidR="005B37FC" w:rsidRPr="00A12EC0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C0">
              <w:rPr>
                <w:rFonts w:ascii="Times New Roman" w:hAnsi="Times New Roman" w:cs="Times New Roman"/>
                <w:sz w:val="24"/>
                <w:szCs w:val="24"/>
              </w:rPr>
              <w:t>1.555</w:t>
            </w:r>
          </w:p>
        </w:tc>
        <w:tc>
          <w:tcPr>
            <w:tcW w:w="1276" w:type="dxa"/>
            <w:noWrap/>
            <w:hideMark/>
          </w:tcPr>
          <w:p w14:paraId="61249CB8" w14:textId="77777777" w:rsidR="005B37FC" w:rsidRPr="00A12EC0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C0">
              <w:rPr>
                <w:rFonts w:ascii="Times New Roman" w:hAnsi="Times New Roman" w:cs="Times New Roman"/>
                <w:sz w:val="24"/>
                <w:szCs w:val="24"/>
              </w:rPr>
              <w:t>3.489</w:t>
            </w:r>
          </w:p>
        </w:tc>
        <w:tc>
          <w:tcPr>
            <w:tcW w:w="1276" w:type="dxa"/>
            <w:noWrap/>
            <w:hideMark/>
          </w:tcPr>
          <w:p w14:paraId="549D1802" w14:textId="77777777" w:rsidR="005B37FC" w:rsidRPr="00A12EC0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C0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417" w:type="dxa"/>
          </w:tcPr>
          <w:p w14:paraId="29AEE469" w14:textId="77777777" w:rsidR="005B37FC" w:rsidRPr="00A12EC0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C0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F2A91" w:rsidRPr="005B37FC" w14:paraId="1FB0569A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27159D32" w14:textId="77777777" w:rsidR="00DF2A91" w:rsidRPr="00A12EC0" w:rsidRDefault="00DF2A91" w:rsidP="00DF2A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2E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lamydia</w:t>
            </w:r>
          </w:p>
        </w:tc>
        <w:tc>
          <w:tcPr>
            <w:tcW w:w="1559" w:type="dxa"/>
            <w:noWrap/>
            <w:hideMark/>
          </w:tcPr>
          <w:p w14:paraId="033C4C41" w14:textId="77777777" w:rsidR="00DF2A91" w:rsidRPr="00A12EC0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C0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276" w:type="dxa"/>
            <w:noWrap/>
            <w:hideMark/>
          </w:tcPr>
          <w:p w14:paraId="3B45F8DC" w14:textId="77777777" w:rsidR="00DF2A91" w:rsidRPr="00A12EC0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C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0668DFF4" w14:textId="77777777" w:rsidR="00DF2A91" w:rsidRPr="00A12EC0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C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417" w:type="dxa"/>
          </w:tcPr>
          <w:p w14:paraId="00643776" w14:textId="77777777" w:rsidR="00DF2A91" w:rsidRPr="00A12EC0" w:rsidRDefault="00DF2A91" w:rsidP="00DF2A91">
            <w:pPr>
              <w:jc w:val="center"/>
            </w:pPr>
            <w:r w:rsidRPr="00A12EC0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01CE0" w:rsidRPr="00901CE0" w14:paraId="61F19EC9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4AF71648" w14:textId="77777777" w:rsidR="00DF2A91" w:rsidRPr="00D42DDF" w:rsidRDefault="00DF2A91" w:rsidP="00DF2A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42D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tridium sensu stricto 1</w:t>
            </w:r>
          </w:p>
        </w:tc>
        <w:tc>
          <w:tcPr>
            <w:tcW w:w="1559" w:type="dxa"/>
            <w:noWrap/>
            <w:hideMark/>
          </w:tcPr>
          <w:p w14:paraId="041EA333" w14:textId="77777777" w:rsidR="00DF2A91" w:rsidRPr="00D42DDF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DDF">
              <w:rPr>
                <w:rFonts w:ascii="Times New Roman" w:hAnsi="Times New Roman" w:cs="Times New Roman"/>
                <w:sz w:val="24"/>
                <w:szCs w:val="24"/>
              </w:rPr>
              <w:t>6.456</w:t>
            </w:r>
          </w:p>
        </w:tc>
        <w:tc>
          <w:tcPr>
            <w:tcW w:w="1276" w:type="dxa"/>
            <w:noWrap/>
            <w:hideMark/>
          </w:tcPr>
          <w:p w14:paraId="2667833E" w14:textId="77777777" w:rsidR="00DF2A91" w:rsidRPr="00D42DDF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DDF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1276" w:type="dxa"/>
            <w:noWrap/>
            <w:hideMark/>
          </w:tcPr>
          <w:p w14:paraId="6C229F56" w14:textId="77777777" w:rsidR="00DF2A91" w:rsidRPr="00D42DDF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DDF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417" w:type="dxa"/>
          </w:tcPr>
          <w:p w14:paraId="0747A0D4" w14:textId="77777777" w:rsidR="00DF2A91" w:rsidRPr="00D42DDF" w:rsidRDefault="00DF2A91" w:rsidP="00DF2A91">
            <w:pPr>
              <w:jc w:val="center"/>
            </w:pPr>
            <w:r w:rsidRPr="00D42DDF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B37FC" w:rsidRPr="005B37FC" w14:paraId="0C965987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0D656096" w14:textId="77777777" w:rsidR="005B37FC" w:rsidRPr="00797D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iobacteriaceae</w:t>
            </w:r>
            <w:proofErr w:type="spellEnd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UCG-002</w:t>
            </w:r>
          </w:p>
        </w:tc>
        <w:tc>
          <w:tcPr>
            <w:tcW w:w="1559" w:type="dxa"/>
            <w:noWrap/>
            <w:hideMark/>
          </w:tcPr>
          <w:p w14:paraId="05370CA0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276" w:type="dxa"/>
            <w:noWrap/>
            <w:hideMark/>
          </w:tcPr>
          <w:p w14:paraId="2BEBF718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1.878</w:t>
            </w:r>
          </w:p>
        </w:tc>
        <w:tc>
          <w:tcPr>
            <w:tcW w:w="1276" w:type="dxa"/>
            <w:noWrap/>
            <w:hideMark/>
          </w:tcPr>
          <w:p w14:paraId="16732A90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417" w:type="dxa"/>
          </w:tcPr>
          <w:p w14:paraId="5B349DCB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B37FC" w:rsidRPr="005B37FC" w14:paraId="176A7BA6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7EF54F47" w14:textId="77777777" w:rsidR="005B37FC" w:rsidRPr="00797D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rhabd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3EF62B0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440</w:t>
            </w:r>
          </w:p>
        </w:tc>
        <w:tc>
          <w:tcPr>
            <w:tcW w:w="1276" w:type="dxa"/>
            <w:noWrap/>
            <w:hideMark/>
          </w:tcPr>
          <w:p w14:paraId="31A9B236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1276" w:type="dxa"/>
            <w:noWrap/>
            <w:hideMark/>
          </w:tcPr>
          <w:p w14:paraId="562684E7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417" w:type="dxa"/>
          </w:tcPr>
          <w:p w14:paraId="1EC5701B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B37FC" w:rsidRPr="005B37FC" w14:paraId="4788B044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6B165FDA" w14:textId="77777777" w:rsidR="005B37FC" w:rsidRPr="00797D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mily XIII AD3011 group</w:t>
            </w:r>
          </w:p>
        </w:tc>
        <w:tc>
          <w:tcPr>
            <w:tcW w:w="1559" w:type="dxa"/>
            <w:noWrap/>
            <w:hideMark/>
          </w:tcPr>
          <w:p w14:paraId="54681226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378D21A2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276" w:type="dxa"/>
            <w:noWrap/>
            <w:hideMark/>
          </w:tcPr>
          <w:p w14:paraId="3C5017EC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417" w:type="dxa"/>
          </w:tcPr>
          <w:p w14:paraId="67B28AEE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F2A91" w:rsidRPr="005B37FC" w14:paraId="6312AA4E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61DEF871" w14:textId="77777777" w:rsidR="00DF2A91" w:rsidRPr="00797D25" w:rsidRDefault="00DF2A91" w:rsidP="00DF2A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CA-900066575</w:t>
            </w:r>
          </w:p>
        </w:tc>
        <w:tc>
          <w:tcPr>
            <w:tcW w:w="1559" w:type="dxa"/>
            <w:noWrap/>
            <w:hideMark/>
          </w:tcPr>
          <w:p w14:paraId="41EDFBCA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1.307</w:t>
            </w:r>
          </w:p>
        </w:tc>
        <w:tc>
          <w:tcPr>
            <w:tcW w:w="1276" w:type="dxa"/>
            <w:noWrap/>
            <w:hideMark/>
          </w:tcPr>
          <w:p w14:paraId="61E14E12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1276" w:type="dxa"/>
            <w:noWrap/>
            <w:hideMark/>
          </w:tcPr>
          <w:p w14:paraId="1B7CF2A4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417" w:type="dxa"/>
          </w:tcPr>
          <w:p w14:paraId="237538D9" w14:textId="77777777" w:rsidR="00DF2A91" w:rsidRDefault="00DF2A91" w:rsidP="00DF2A91">
            <w:pPr>
              <w:jc w:val="center"/>
            </w:pPr>
            <w:r w:rsidRPr="005D2398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F2A91" w:rsidRPr="005B37FC" w14:paraId="33813DDB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5E1C6B7E" w14:textId="77777777" w:rsidR="00DF2A91" w:rsidRPr="00797D25" w:rsidRDefault="00DF2A91" w:rsidP="00DF2A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eibacter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354B5F7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17.076</w:t>
            </w:r>
          </w:p>
        </w:tc>
        <w:tc>
          <w:tcPr>
            <w:tcW w:w="1276" w:type="dxa"/>
            <w:noWrap/>
            <w:hideMark/>
          </w:tcPr>
          <w:p w14:paraId="63D57B80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2.701</w:t>
            </w:r>
          </w:p>
        </w:tc>
        <w:tc>
          <w:tcPr>
            <w:tcW w:w="1276" w:type="dxa"/>
            <w:noWrap/>
            <w:hideMark/>
          </w:tcPr>
          <w:p w14:paraId="0FEFD53E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17" w:type="dxa"/>
          </w:tcPr>
          <w:p w14:paraId="7ED459AD" w14:textId="77777777" w:rsidR="00DF2A91" w:rsidRDefault="00DF2A91" w:rsidP="00DF2A91">
            <w:pPr>
              <w:jc w:val="center"/>
            </w:pPr>
            <w:r w:rsidRPr="005D2398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F2A91" w:rsidRPr="005B37FC" w14:paraId="7689B0C7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002EC5B7" w14:textId="77777777" w:rsidR="00DF2A91" w:rsidRPr="00797D25" w:rsidRDefault="00DF2A91" w:rsidP="00DF2A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hnospiraceae</w:t>
            </w:r>
            <w:proofErr w:type="spellEnd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CS020 group</w:t>
            </w:r>
          </w:p>
        </w:tc>
        <w:tc>
          <w:tcPr>
            <w:tcW w:w="1559" w:type="dxa"/>
            <w:noWrap/>
            <w:hideMark/>
          </w:tcPr>
          <w:p w14:paraId="1D63B814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  <w:tc>
          <w:tcPr>
            <w:tcW w:w="1276" w:type="dxa"/>
            <w:noWrap/>
            <w:hideMark/>
          </w:tcPr>
          <w:p w14:paraId="15998C65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276" w:type="dxa"/>
            <w:noWrap/>
            <w:hideMark/>
          </w:tcPr>
          <w:p w14:paraId="3EABB83D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417" w:type="dxa"/>
          </w:tcPr>
          <w:p w14:paraId="5CC7C2D1" w14:textId="77777777" w:rsidR="00DF2A91" w:rsidRDefault="00DF2A91" w:rsidP="00DF2A91">
            <w:pPr>
              <w:jc w:val="center"/>
            </w:pPr>
            <w:r w:rsidRPr="005D2398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F2A91" w:rsidRPr="005B37FC" w14:paraId="1852A69D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1B4FAEDE" w14:textId="77777777" w:rsidR="00DF2A91" w:rsidRPr="00797D25" w:rsidRDefault="00DF2A91" w:rsidP="00DF2A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cispirill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AF435C4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1.533</w:t>
            </w:r>
          </w:p>
        </w:tc>
        <w:tc>
          <w:tcPr>
            <w:tcW w:w="1276" w:type="dxa"/>
            <w:noWrap/>
            <w:hideMark/>
          </w:tcPr>
          <w:p w14:paraId="65BF861B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1276" w:type="dxa"/>
            <w:noWrap/>
            <w:hideMark/>
          </w:tcPr>
          <w:p w14:paraId="7F8894D8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417" w:type="dxa"/>
          </w:tcPr>
          <w:p w14:paraId="35C316E9" w14:textId="77777777" w:rsidR="00DF2A91" w:rsidRDefault="00DF2A91" w:rsidP="00DF2A91">
            <w:pPr>
              <w:jc w:val="center"/>
            </w:pPr>
            <w:r w:rsidRPr="005D2398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F2A91" w:rsidRPr="005B37FC" w14:paraId="4A318CE6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35CE90D4" w14:textId="77777777" w:rsidR="00DF2A91" w:rsidRPr="00797D25" w:rsidRDefault="00DF2A91" w:rsidP="00DF2A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gativibacill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096ECE8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276" w:type="dxa"/>
            <w:noWrap/>
            <w:hideMark/>
          </w:tcPr>
          <w:p w14:paraId="490B5C98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76" w:type="dxa"/>
            <w:noWrap/>
            <w:hideMark/>
          </w:tcPr>
          <w:p w14:paraId="53EC04AA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417" w:type="dxa"/>
          </w:tcPr>
          <w:p w14:paraId="207BD89C" w14:textId="77777777" w:rsidR="00DF2A91" w:rsidRDefault="00DF2A91" w:rsidP="00DF2A91">
            <w:pPr>
              <w:jc w:val="center"/>
            </w:pPr>
            <w:r w:rsidRPr="005D2398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F2A91" w:rsidRPr="005B37FC" w14:paraId="1318F960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69F71E2E" w14:textId="77777777" w:rsidR="00DF2A91" w:rsidRPr="00797D25" w:rsidRDefault="00DF2A91" w:rsidP="00DF2A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cillibacter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84DC79E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  <w:tc>
          <w:tcPr>
            <w:tcW w:w="1276" w:type="dxa"/>
            <w:noWrap/>
            <w:hideMark/>
          </w:tcPr>
          <w:p w14:paraId="6AEFCA5E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  <w:tc>
          <w:tcPr>
            <w:tcW w:w="1276" w:type="dxa"/>
            <w:noWrap/>
            <w:hideMark/>
          </w:tcPr>
          <w:p w14:paraId="0C336D6A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417" w:type="dxa"/>
          </w:tcPr>
          <w:p w14:paraId="2BF93953" w14:textId="77777777" w:rsidR="00DF2A91" w:rsidRDefault="00DF2A91" w:rsidP="00DF2A91">
            <w:pPr>
              <w:jc w:val="center"/>
            </w:pPr>
            <w:r w:rsidRPr="005D2398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B37FC" w:rsidRPr="005B37FC" w14:paraId="795439E5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5115D128" w14:textId="77777777" w:rsidR="005B37FC" w:rsidRPr="00797D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sutterell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D05DF12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1276" w:type="dxa"/>
            <w:noWrap/>
            <w:hideMark/>
          </w:tcPr>
          <w:p w14:paraId="754B92D2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  <w:tc>
          <w:tcPr>
            <w:tcW w:w="1276" w:type="dxa"/>
            <w:noWrap/>
            <w:hideMark/>
          </w:tcPr>
          <w:p w14:paraId="6F4C87F5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417" w:type="dxa"/>
          </w:tcPr>
          <w:p w14:paraId="6608C401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B37FC" w:rsidRPr="005B37FC" w14:paraId="7274CF73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2F3DF6BC" w14:textId="77777777" w:rsidR="005B37FC" w:rsidRPr="00797D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votellaceae</w:t>
            </w:r>
            <w:proofErr w:type="spellEnd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NK3B31 group</w:t>
            </w:r>
          </w:p>
        </w:tc>
        <w:tc>
          <w:tcPr>
            <w:tcW w:w="1559" w:type="dxa"/>
            <w:noWrap/>
            <w:hideMark/>
          </w:tcPr>
          <w:p w14:paraId="772F5D8A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6F246FC4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2.094</w:t>
            </w:r>
          </w:p>
        </w:tc>
        <w:tc>
          <w:tcPr>
            <w:tcW w:w="1276" w:type="dxa"/>
            <w:noWrap/>
            <w:hideMark/>
          </w:tcPr>
          <w:p w14:paraId="63E09D20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17" w:type="dxa"/>
          </w:tcPr>
          <w:p w14:paraId="3AF8B642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B37FC" w:rsidRPr="005B37FC" w14:paraId="3DAC4D8A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064767F1" w14:textId="77777777" w:rsidR="005B37FC" w:rsidRPr="00797D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votellaceae</w:t>
            </w:r>
            <w:proofErr w:type="spellEnd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UCG-001</w:t>
            </w:r>
          </w:p>
        </w:tc>
        <w:tc>
          <w:tcPr>
            <w:tcW w:w="1559" w:type="dxa"/>
            <w:noWrap/>
            <w:hideMark/>
          </w:tcPr>
          <w:p w14:paraId="7C6B3115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1276" w:type="dxa"/>
            <w:noWrap/>
            <w:hideMark/>
          </w:tcPr>
          <w:p w14:paraId="3746FD19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1.584</w:t>
            </w:r>
          </w:p>
        </w:tc>
        <w:tc>
          <w:tcPr>
            <w:tcW w:w="1276" w:type="dxa"/>
            <w:noWrap/>
            <w:hideMark/>
          </w:tcPr>
          <w:p w14:paraId="39687555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17" w:type="dxa"/>
          </w:tcPr>
          <w:p w14:paraId="776A2221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B37FC" w:rsidRPr="005B37FC" w14:paraId="40DF0ECB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16278339" w14:textId="77777777" w:rsidR="005B37FC" w:rsidRPr="00797D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ricibacter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4E1DE41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76" w:type="dxa"/>
            <w:noWrap/>
            <w:hideMark/>
          </w:tcPr>
          <w:p w14:paraId="68180E18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3.304</w:t>
            </w:r>
          </w:p>
        </w:tc>
        <w:tc>
          <w:tcPr>
            <w:tcW w:w="1276" w:type="dxa"/>
            <w:noWrap/>
            <w:hideMark/>
          </w:tcPr>
          <w:p w14:paraId="7DE1AE8B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417" w:type="dxa"/>
          </w:tcPr>
          <w:p w14:paraId="55F2060D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</w:tbl>
    <w:p w14:paraId="48475511" w14:textId="3AE67EF5" w:rsidR="005B37FC" w:rsidRDefault="002B3057">
      <w:pPr>
        <w:rPr>
          <w:rFonts w:ascii="Times New Roman" w:hAnsi="Times New Roman" w:cs="Angsana New"/>
          <w:b/>
          <w:bCs/>
          <w:sz w:val="24"/>
          <w:szCs w:val="24"/>
        </w:rPr>
      </w:pPr>
      <w:r w:rsidRPr="00DB57C7">
        <w:rPr>
          <w:rFonts w:ascii="Times New Roman" w:hAnsi="Times New Roman" w:cs="Times New Roman"/>
          <w:sz w:val="24"/>
          <w:szCs w:val="24"/>
        </w:rPr>
        <w:t xml:space="preserve">*Direction of change in </w:t>
      </w:r>
      <w:proofErr w:type="spellStart"/>
      <w:r w:rsidRPr="00DB57C7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DB57C7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+Lp</w:t>
      </w:r>
      <w:proofErr w:type="spellEnd"/>
      <w:r w:rsidRPr="00DB57C7">
        <w:rPr>
          <w:rFonts w:ascii="Times New Roman" w:hAnsi="Times New Roman" w:cs="Times New Roman"/>
          <w:sz w:val="24"/>
          <w:szCs w:val="24"/>
        </w:rPr>
        <w:t xml:space="preserve"> compared with </w:t>
      </w:r>
      <w:r>
        <w:rPr>
          <w:rFonts w:ascii="Times New Roman" w:hAnsi="Times New Roman" w:cs="Times New Roman"/>
          <w:sz w:val="24"/>
          <w:szCs w:val="24"/>
        </w:rPr>
        <w:t>HBD</w:t>
      </w:r>
    </w:p>
    <w:p w14:paraId="4320330E" w14:textId="77777777" w:rsidR="00EF135C" w:rsidRDefault="00EF135C">
      <w:pPr>
        <w:rPr>
          <w:rFonts w:ascii="Times New Roman" w:hAnsi="Times New Roman" w:cs="Angsana New"/>
          <w:b/>
          <w:bCs/>
          <w:sz w:val="24"/>
          <w:szCs w:val="24"/>
        </w:rPr>
      </w:pPr>
      <w:r>
        <w:rPr>
          <w:rFonts w:ascii="Times New Roman" w:hAnsi="Times New Roman" w:cs="Angsana New"/>
          <w:b/>
          <w:bCs/>
          <w:sz w:val="24"/>
          <w:szCs w:val="24"/>
        </w:rPr>
        <w:br w:type="page"/>
      </w:r>
    </w:p>
    <w:p w14:paraId="0D75372A" w14:textId="37A153FF" w:rsidR="007370DA" w:rsidRPr="00EF135C" w:rsidRDefault="005B37FC">
      <w:pPr>
        <w:rPr>
          <w:rFonts w:ascii="Times New Roman" w:hAnsi="Times New Roman" w:cs="Angsana New"/>
          <w:b/>
          <w:bCs/>
          <w:sz w:val="24"/>
          <w:szCs w:val="24"/>
        </w:rPr>
      </w:pPr>
      <w:r w:rsidRPr="005B37FC">
        <w:rPr>
          <w:rFonts w:ascii="Times New Roman" w:hAnsi="Times New Roman" w:cs="Angsana New"/>
          <w:b/>
          <w:bCs/>
          <w:sz w:val="24"/>
          <w:szCs w:val="24"/>
        </w:rPr>
        <w:t>Table</w:t>
      </w:r>
      <w:r w:rsidRPr="005B37FC"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9179F4" w:rsidRPr="009179F4">
        <w:rPr>
          <w:rFonts w:ascii="Times New Roman" w:hAnsi="Times New Roman" w:cs="Times New Roman"/>
          <w:sz w:val="24"/>
          <w:szCs w:val="24"/>
        </w:rPr>
        <w:t xml:space="preserve"> </w:t>
      </w:r>
      <w:r w:rsidR="009179F4" w:rsidRPr="00DB57C7">
        <w:rPr>
          <w:rFonts w:ascii="Times New Roman" w:hAnsi="Times New Roman" w:cs="Times New Roman"/>
          <w:sz w:val="24"/>
          <w:szCs w:val="24"/>
        </w:rPr>
        <w:t xml:space="preserve">Comparison of fecal microbiota in genus level between regular diet vs </w:t>
      </w:r>
      <w:r w:rsidR="009179F4" w:rsidRPr="002B3057">
        <w:rPr>
          <w:rFonts w:ascii="Times New Roman" w:hAnsi="Times New Roman" w:cs="Times New Roman"/>
          <w:sz w:val="24"/>
          <w:szCs w:val="24"/>
        </w:rPr>
        <w:t>probiotics-treated</w:t>
      </w:r>
      <w:r w:rsidR="009179F4">
        <w:rPr>
          <w:rFonts w:ascii="Times New Roman" w:hAnsi="Times New Roman" w:cs="Times New Roman"/>
          <w:sz w:val="24"/>
          <w:szCs w:val="24"/>
        </w:rPr>
        <w:t xml:space="preserve"> </w:t>
      </w:r>
      <w:r w:rsidR="009179F4" w:rsidRPr="002B3057">
        <w:rPr>
          <w:rFonts w:ascii="Times New Roman" w:hAnsi="Times New Roman" w:cs="Times New Roman"/>
          <w:sz w:val="24"/>
          <w:szCs w:val="24"/>
        </w:rPr>
        <w:t>H</w:t>
      </w:r>
      <w:r w:rsidR="009179F4">
        <w:rPr>
          <w:rFonts w:ascii="Times New Roman" w:hAnsi="Times New Roman" w:cs="Times New Roman"/>
          <w:sz w:val="24"/>
          <w:szCs w:val="24"/>
        </w:rPr>
        <w:t>G</w:t>
      </w:r>
      <w:r w:rsidR="009179F4" w:rsidRPr="002B3057">
        <w:rPr>
          <w:rFonts w:ascii="Times New Roman" w:hAnsi="Times New Roman" w:cs="Times New Roman"/>
          <w:sz w:val="24"/>
          <w:szCs w:val="24"/>
        </w:rPr>
        <w:t>D (</w:t>
      </w:r>
      <w:proofErr w:type="spellStart"/>
      <w:r w:rsidR="009179F4" w:rsidRPr="002B3057">
        <w:rPr>
          <w:rFonts w:ascii="Times New Roman" w:hAnsi="Times New Roman" w:cs="Times New Roman"/>
          <w:sz w:val="24"/>
          <w:szCs w:val="24"/>
        </w:rPr>
        <w:t>H</w:t>
      </w:r>
      <w:r w:rsidR="009179F4">
        <w:rPr>
          <w:rFonts w:ascii="Times New Roman" w:hAnsi="Times New Roman" w:cs="Times New Roman"/>
          <w:sz w:val="24"/>
          <w:szCs w:val="24"/>
        </w:rPr>
        <w:t>G</w:t>
      </w:r>
      <w:r w:rsidR="009179F4" w:rsidRPr="002B3057">
        <w:rPr>
          <w:rFonts w:ascii="Times New Roman" w:hAnsi="Times New Roman" w:cs="Times New Roman"/>
          <w:sz w:val="24"/>
          <w:szCs w:val="24"/>
        </w:rPr>
        <w:t>D</w:t>
      </w:r>
      <w:r w:rsidR="009179F4">
        <w:rPr>
          <w:rFonts w:ascii="Times New Roman" w:hAnsi="Times New Roman" w:cs="Times New Roman"/>
          <w:sz w:val="24"/>
          <w:szCs w:val="24"/>
        </w:rPr>
        <w:t>+Lp</w:t>
      </w:r>
      <w:proofErr w:type="spellEnd"/>
      <w:r w:rsidR="009179F4" w:rsidRPr="002B3057">
        <w:rPr>
          <w:rFonts w:ascii="Times New Roman" w:hAnsi="Times New Roman" w:cs="Times New Roman"/>
          <w:sz w:val="24"/>
          <w:szCs w:val="24"/>
        </w:rPr>
        <w:t>) mice</w:t>
      </w:r>
      <w:r w:rsidR="009179F4">
        <w:rPr>
          <w:rFonts w:ascii="Times New Roman" w:hAnsi="Times New Roman" w:cs="Times New Roman"/>
          <w:sz w:val="24"/>
          <w:szCs w:val="24"/>
        </w:rPr>
        <w:t>.</w:t>
      </w:r>
      <w:r w:rsidRPr="005B37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559"/>
        <w:gridCol w:w="1276"/>
        <w:gridCol w:w="1276"/>
        <w:gridCol w:w="1558"/>
      </w:tblGrid>
      <w:tr w:rsidR="005B37FC" w:rsidRPr="005B37FC" w14:paraId="28FBE524" w14:textId="77777777" w:rsidTr="005B37FC">
        <w:trPr>
          <w:trHeight w:val="290"/>
        </w:trPr>
        <w:tc>
          <w:tcPr>
            <w:tcW w:w="3681" w:type="dxa"/>
            <w:vMerge w:val="restart"/>
            <w:noWrap/>
            <w:vAlign w:val="center"/>
            <w:hideMark/>
          </w:tcPr>
          <w:p w14:paraId="64D1F409" w14:textId="7777777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teria</w:t>
            </w:r>
          </w:p>
        </w:tc>
        <w:tc>
          <w:tcPr>
            <w:tcW w:w="2835" w:type="dxa"/>
            <w:gridSpan w:val="2"/>
            <w:noWrap/>
            <w:vAlign w:val="center"/>
            <w:hideMark/>
          </w:tcPr>
          <w:p w14:paraId="658BFCCC" w14:textId="7777777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abundance (%)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466DFDCB" w14:textId="7777777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558" w:type="dxa"/>
            <w:vMerge w:val="restart"/>
            <w:vAlign w:val="center"/>
          </w:tcPr>
          <w:p w14:paraId="04AE2CDE" w14:textId="2435219F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rection</w:t>
            </w:r>
            <w:r w:rsidR="002B30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5B37FC" w:rsidRPr="005B37FC" w14:paraId="0F31C07C" w14:textId="77777777" w:rsidTr="005B37FC">
        <w:trPr>
          <w:trHeight w:val="290"/>
        </w:trPr>
        <w:tc>
          <w:tcPr>
            <w:tcW w:w="3681" w:type="dxa"/>
            <w:vMerge/>
            <w:noWrap/>
            <w:vAlign w:val="center"/>
          </w:tcPr>
          <w:p w14:paraId="62925B29" w14:textId="7777777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vAlign w:val="center"/>
          </w:tcPr>
          <w:p w14:paraId="23C01FDE" w14:textId="7777777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ular diet</w:t>
            </w:r>
          </w:p>
        </w:tc>
        <w:tc>
          <w:tcPr>
            <w:tcW w:w="1276" w:type="dxa"/>
            <w:noWrap/>
            <w:vAlign w:val="center"/>
          </w:tcPr>
          <w:p w14:paraId="1C9357AD" w14:textId="7777777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GD+Lp</w:t>
            </w:r>
            <w:proofErr w:type="spellEnd"/>
          </w:p>
        </w:tc>
        <w:tc>
          <w:tcPr>
            <w:tcW w:w="1276" w:type="dxa"/>
            <w:vMerge/>
            <w:noWrap/>
            <w:vAlign w:val="center"/>
          </w:tcPr>
          <w:p w14:paraId="5B973B06" w14:textId="7777777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8" w:type="dxa"/>
            <w:vMerge/>
            <w:vAlign w:val="center"/>
          </w:tcPr>
          <w:p w14:paraId="53C03157" w14:textId="7777777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B37FC" w:rsidRPr="005B37FC" w14:paraId="2373A3EE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02B1FB6A" w14:textId="77777777" w:rsidR="005B37FC" w:rsidRPr="00797D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[Eubacterium] </w:t>
            </w: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minantium</w:t>
            </w:r>
            <w:proofErr w:type="spellEnd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roup</w:t>
            </w:r>
          </w:p>
        </w:tc>
        <w:tc>
          <w:tcPr>
            <w:tcW w:w="1559" w:type="dxa"/>
            <w:noWrap/>
            <w:hideMark/>
          </w:tcPr>
          <w:p w14:paraId="0106C4FD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7BBFC938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4.814</w:t>
            </w:r>
          </w:p>
        </w:tc>
        <w:tc>
          <w:tcPr>
            <w:tcW w:w="1276" w:type="dxa"/>
            <w:noWrap/>
            <w:hideMark/>
          </w:tcPr>
          <w:p w14:paraId="079759BC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58" w:type="dxa"/>
          </w:tcPr>
          <w:p w14:paraId="545A336C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B37FC" w:rsidRPr="005B37FC" w14:paraId="6F3D3F3E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2664B84E" w14:textId="77777777" w:rsidR="005B37FC" w:rsidRPr="00797D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[Eubacterium] </w:t>
            </w: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ntriosum</w:t>
            </w:r>
            <w:proofErr w:type="spellEnd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roup</w:t>
            </w:r>
          </w:p>
        </w:tc>
        <w:tc>
          <w:tcPr>
            <w:tcW w:w="1559" w:type="dxa"/>
            <w:noWrap/>
            <w:hideMark/>
          </w:tcPr>
          <w:p w14:paraId="00FF4FD2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5DA5E9B4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276" w:type="dxa"/>
            <w:noWrap/>
            <w:hideMark/>
          </w:tcPr>
          <w:p w14:paraId="410383FF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558" w:type="dxa"/>
          </w:tcPr>
          <w:p w14:paraId="3EEB9844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B37FC" w:rsidRPr="005B37FC" w14:paraId="0AC71FC4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1BB025DC" w14:textId="77777777" w:rsidR="005B37FC" w:rsidRPr="00797D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istipe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FA937F8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6.591</w:t>
            </w:r>
          </w:p>
        </w:tc>
        <w:tc>
          <w:tcPr>
            <w:tcW w:w="1276" w:type="dxa"/>
            <w:noWrap/>
            <w:hideMark/>
          </w:tcPr>
          <w:p w14:paraId="29D51723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1.283</w:t>
            </w:r>
          </w:p>
        </w:tc>
        <w:tc>
          <w:tcPr>
            <w:tcW w:w="1276" w:type="dxa"/>
            <w:noWrap/>
            <w:hideMark/>
          </w:tcPr>
          <w:p w14:paraId="6EE55EB9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558" w:type="dxa"/>
          </w:tcPr>
          <w:p w14:paraId="706FC435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F2A91" w:rsidRPr="005B37FC" w14:paraId="77BAF7E9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141A5515" w14:textId="77777777" w:rsidR="00DF2A91" w:rsidRPr="00797D25" w:rsidRDefault="00DF2A91" w:rsidP="00DF2A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erotrunc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13EC6EB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1276" w:type="dxa"/>
            <w:noWrap/>
            <w:hideMark/>
          </w:tcPr>
          <w:p w14:paraId="7061F95D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1276" w:type="dxa"/>
            <w:noWrap/>
            <w:hideMark/>
          </w:tcPr>
          <w:p w14:paraId="79A85660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558" w:type="dxa"/>
          </w:tcPr>
          <w:p w14:paraId="4A0688CD" w14:textId="77777777" w:rsidR="00DF2A91" w:rsidRDefault="00DF2A91" w:rsidP="00DF2A91">
            <w:pPr>
              <w:jc w:val="center"/>
            </w:pPr>
            <w:r w:rsidRPr="003178A0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F2A91" w:rsidRPr="005B37FC" w14:paraId="1B3CF7A3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5AC5A4DF" w14:textId="77777777" w:rsidR="00DF2A91" w:rsidRPr="00797D25" w:rsidRDefault="00DF2A91" w:rsidP="00DF2A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lophil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B52E955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66CE586A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276" w:type="dxa"/>
            <w:noWrap/>
            <w:hideMark/>
          </w:tcPr>
          <w:p w14:paraId="1522C223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558" w:type="dxa"/>
          </w:tcPr>
          <w:p w14:paraId="717E7435" w14:textId="77777777" w:rsidR="00DF2A91" w:rsidRDefault="00DF2A91" w:rsidP="00DF2A91">
            <w:pPr>
              <w:jc w:val="center"/>
            </w:pPr>
            <w:r w:rsidRPr="003178A0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F2A91" w:rsidRPr="005B37FC" w14:paraId="4625B61B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0CF4EEBA" w14:textId="77777777" w:rsidR="00DF2A91" w:rsidRPr="00797D25" w:rsidRDefault="00DF2A91" w:rsidP="00DF2A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tyricicocc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B770620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1276" w:type="dxa"/>
            <w:noWrap/>
            <w:hideMark/>
          </w:tcPr>
          <w:p w14:paraId="1032C814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1.446</w:t>
            </w:r>
          </w:p>
        </w:tc>
        <w:tc>
          <w:tcPr>
            <w:tcW w:w="1276" w:type="dxa"/>
            <w:noWrap/>
            <w:hideMark/>
          </w:tcPr>
          <w:p w14:paraId="07326190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558" w:type="dxa"/>
          </w:tcPr>
          <w:p w14:paraId="32D590EE" w14:textId="77777777" w:rsidR="00DF2A91" w:rsidRDefault="00DF2A91" w:rsidP="00DF2A91">
            <w:pPr>
              <w:jc w:val="center"/>
            </w:pPr>
            <w:r w:rsidRPr="003178A0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F2A91" w:rsidRPr="005B37FC" w14:paraId="2859D585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2FC7F3C4" w14:textId="77777777" w:rsidR="00DF2A91" w:rsidRPr="00797D25" w:rsidRDefault="00DF2A91" w:rsidP="00DF2A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urnierell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4DF6465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291B4764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276" w:type="dxa"/>
            <w:noWrap/>
            <w:hideMark/>
          </w:tcPr>
          <w:p w14:paraId="168E92DC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558" w:type="dxa"/>
          </w:tcPr>
          <w:p w14:paraId="76A4B8FE" w14:textId="77777777" w:rsidR="00DF2A91" w:rsidRDefault="00DF2A91" w:rsidP="00DF2A91">
            <w:pPr>
              <w:jc w:val="center"/>
            </w:pPr>
            <w:r w:rsidRPr="003178A0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F2A91" w:rsidRPr="005B37FC" w14:paraId="162A7AF9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196122DD" w14:textId="77777777" w:rsidR="00DF2A91" w:rsidRPr="00797D25" w:rsidRDefault="00DF2A91" w:rsidP="00DF2A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CA-900066575</w:t>
            </w:r>
          </w:p>
        </w:tc>
        <w:tc>
          <w:tcPr>
            <w:tcW w:w="1559" w:type="dxa"/>
            <w:noWrap/>
            <w:hideMark/>
          </w:tcPr>
          <w:p w14:paraId="3E834011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276" w:type="dxa"/>
            <w:noWrap/>
            <w:hideMark/>
          </w:tcPr>
          <w:p w14:paraId="4C3DA677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1.325</w:t>
            </w:r>
          </w:p>
        </w:tc>
        <w:tc>
          <w:tcPr>
            <w:tcW w:w="1276" w:type="dxa"/>
            <w:noWrap/>
            <w:hideMark/>
          </w:tcPr>
          <w:p w14:paraId="7427F859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558" w:type="dxa"/>
          </w:tcPr>
          <w:p w14:paraId="3C6F555C" w14:textId="77777777" w:rsidR="00DF2A91" w:rsidRDefault="00DF2A91" w:rsidP="00DF2A91">
            <w:pPr>
              <w:jc w:val="center"/>
            </w:pPr>
            <w:r w:rsidRPr="00C34751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F2A91" w:rsidRPr="005B37FC" w14:paraId="617E9FD6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76BC600C" w14:textId="77777777" w:rsidR="00DF2A91" w:rsidRPr="00797D25" w:rsidRDefault="00DF2A91" w:rsidP="00DF2A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ertae</w:t>
            </w:r>
            <w:proofErr w:type="spellEnd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edis</w:t>
            </w:r>
          </w:p>
        </w:tc>
        <w:tc>
          <w:tcPr>
            <w:tcW w:w="1559" w:type="dxa"/>
            <w:noWrap/>
            <w:hideMark/>
          </w:tcPr>
          <w:p w14:paraId="33BD920A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1276" w:type="dxa"/>
            <w:noWrap/>
            <w:hideMark/>
          </w:tcPr>
          <w:p w14:paraId="0A984FD8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  <w:tc>
          <w:tcPr>
            <w:tcW w:w="1276" w:type="dxa"/>
            <w:noWrap/>
            <w:hideMark/>
          </w:tcPr>
          <w:p w14:paraId="103BCC84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558" w:type="dxa"/>
          </w:tcPr>
          <w:p w14:paraId="61219C86" w14:textId="77777777" w:rsidR="00DF2A91" w:rsidRDefault="00DF2A91" w:rsidP="00DF2A91">
            <w:pPr>
              <w:jc w:val="center"/>
            </w:pPr>
            <w:r w:rsidRPr="00C34751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F2A91" w:rsidRPr="005B37FC" w14:paraId="74967A33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51C6C8CE" w14:textId="77777777" w:rsidR="00DF2A91" w:rsidRPr="00797D25" w:rsidRDefault="00DF2A91" w:rsidP="00DF2A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stinimona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2126E89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276" w:type="dxa"/>
            <w:noWrap/>
            <w:hideMark/>
          </w:tcPr>
          <w:p w14:paraId="28276699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</w:tc>
        <w:tc>
          <w:tcPr>
            <w:tcW w:w="1276" w:type="dxa"/>
            <w:noWrap/>
            <w:hideMark/>
          </w:tcPr>
          <w:p w14:paraId="0A97B37B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558" w:type="dxa"/>
          </w:tcPr>
          <w:p w14:paraId="78CD3C7D" w14:textId="77777777" w:rsidR="00DF2A91" w:rsidRDefault="00DF2A91" w:rsidP="00DF2A91">
            <w:pPr>
              <w:jc w:val="center"/>
            </w:pPr>
            <w:r w:rsidRPr="00C34751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F2A91" w:rsidRPr="005B37FC" w14:paraId="6465524C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4BDADADB" w14:textId="77777777" w:rsidR="00DF2A91" w:rsidRPr="00797D25" w:rsidRDefault="00DF2A91" w:rsidP="00DF2A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hnospiraceae</w:t>
            </w:r>
            <w:proofErr w:type="spellEnd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CS020 group</w:t>
            </w:r>
          </w:p>
        </w:tc>
        <w:tc>
          <w:tcPr>
            <w:tcW w:w="1559" w:type="dxa"/>
            <w:noWrap/>
            <w:hideMark/>
          </w:tcPr>
          <w:p w14:paraId="260AE5CB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276" w:type="dxa"/>
            <w:noWrap/>
            <w:hideMark/>
          </w:tcPr>
          <w:p w14:paraId="0B1E553F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1276" w:type="dxa"/>
            <w:noWrap/>
            <w:hideMark/>
          </w:tcPr>
          <w:p w14:paraId="25B903B7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558" w:type="dxa"/>
          </w:tcPr>
          <w:p w14:paraId="45D0554D" w14:textId="77777777" w:rsidR="00DF2A91" w:rsidRDefault="00DF2A91" w:rsidP="00DF2A91">
            <w:pPr>
              <w:jc w:val="center"/>
            </w:pPr>
            <w:r w:rsidRPr="00C34751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F2A91" w:rsidRPr="005B37FC" w14:paraId="4C46DC5C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1E1319F5" w14:textId="77777777" w:rsidR="00DF2A91" w:rsidRPr="00797D25" w:rsidRDefault="00DF2A91" w:rsidP="00DF2A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hnospiraceae</w:t>
            </w:r>
            <w:proofErr w:type="spellEnd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UCG-006</w:t>
            </w:r>
          </w:p>
        </w:tc>
        <w:tc>
          <w:tcPr>
            <w:tcW w:w="1559" w:type="dxa"/>
            <w:noWrap/>
            <w:hideMark/>
          </w:tcPr>
          <w:p w14:paraId="5DD79881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1276" w:type="dxa"/>
            <w:noWrap/>
            <w:hideMark/>
          </w:tcPr>
          <w:p w14:paraId="33027829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2.629</w:t>
            </w:r>
          </w:p>
        </w:tc>
        <w:tc>
          <w:tcPr>
            <w:tcW w:w="1276" w:type="dxa"/>
            <w:noWrap/>
            <w:hideMark/>
          </w:tcPr>
          <w:p w14:paraId="00C89AEF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558" w:type="dxa"/>
          </w:tcPr>
          <w:p w14:paraId="2AEC74BA" w14:textId="77777777" w:rsidR="00DF2A91" w:rsidRDefault="00DF2A91" w:rsidP="00DF2A91">
            <w:pPr>
              <w:jc w:val="center"/>
            </w:pPr>
            <w:r w:rsidRPr="00C34751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F2A91" w:rsidRPr="005B37FC" w14:paraId="110F27CB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5580A421" w14:textId="77777777" w:rsidR="00DF2A91" w:rsidRPr="00797D25" w:rsidRDefault="00DF2A91" w:rsidP="00DF2A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vinbryanti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3255AF5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1276" w:type="dxa"/>
            <w:noWrap/>
            <w:hideMark/>
          </w:tcPr>
          <w:p w14:paraId="0B1F4219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3.232</w:t>
            </w:r>
          </w:p>
        </w:tc>
        <w:tc>
          <w:tcPr>
            <w:tcW w:w="1276" w:type="dxa"/>
            <w:noWrap/>
            <w:hideMark/>
          </w:tcPr>
          <w:p w14:paraId="49376B6F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558" w:type="dxa"/>
          </w:tcPr>
          <w:p w14:paraId="6E215D8F" w14:textId="77777777" w:rsidR="00DF2A91" w:rsidRDefault="00DF2A91" w:rsidP="00DF2A91">
            <w:pPr>
              <w:jc w:val="center"/>
            </w:pPr>
            <w:r w:rsidRPr="00101FF4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F2A91" w:rsidRPr="005B37FC" w14:paraId="6F90C133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0D765F81" w14:textId="77777777" w:rsidR="00DF2A91" w:rsidRPr="00797D25" w:rsidRDefault="00DF2A91" w:rsidP="00DF2A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doribacter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13A99A7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10256194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276" w:type="dxa"/>
            <w:noWrap/>
            <w:hideMark/>
          </w:tcPr>
          <w:p w14:paraId="051D304E" w14:textId="77777777" w:rsidR="00DF2A91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558" w:type="dxa"/>
          </w:tcPr>
          <w:p w14:paraId="4BD2C307" w14:textId="77777777" w:rsidR="00DF2A91" w:rsidRDefault="00DF2A91" w:rsidP="00DF2A91">
            <w:pPr>
              <w:jc w:val="center"/>
            </w:pPr>
            <w:r w:rsidRPr="00101FF4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600883" w:rsidRPr="00600883" w14:paraId="328525EF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1F50C3AE" w14:textId="77777777" w:rsidR="00DF2A91" w:rsidRPr="00600883" w:rsidRDefault="00DF2A91" w:rsidP="00DF2A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08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bacteroides</w:t>
            </w:r>
          </w:p>
        </w:tc>
        <w:tc>
          <w:tcPr>
            <w:tcW w:w="1559" w:type="dxa"/>
            <w:noWrap/>
            <w:hideMark/>
          </w:tcPr>
          <w:p w14:paraId="786FB151" w14:textId="77777777" w:rsidR="00DF2A91" w:rsidRPr="00600883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88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6FF258B9" w14:textId="77777777" w:rsidR="00DF2A91" w:rsidRPr="00600883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883">
              <w:rPr>
                <w:rFonts w:ascii="Times New Roman" w:hAnsi="Times New Roman" w:cs="Times New Roman"/>
                <w:sz w:val="24"/>
                <w:szCs w:val="24"/>
              </w:rPr>
              <w:t>4.352</w:t>
            </w:r>
          </w:p>
        </w:tc>
        <w:tc>
          <w:tcPr>
            <w:tcW w:w="1276" w:type="dxa"/>
            <w:noWrap/>
            <w:hideMark/>
          </w:tcPr>
          <w:p w14:paraId="3F42AB6A" w14:textId="34B7F68C" w:rsidR="00DF2A91" w:rsidRPr="00600883" w:rsidRDefault="007340E6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883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558" w:type="dxa"/>
          </w:tcPr>
          <w:p w14:paraId="7BB6E53C" w14:textId="77777777" w:rsidR="00DF2A91" w:rsidRPr="00600883" w:rsidRDefault="00DF2A91" w:rsidP="00DF2A91">
            <w:pPr>
              <w:jc w:val="center"/>
            </w:pPr>
            <w:r w:rsidRPr="00600883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600883" w:rsidRPr="00600883" w14:paraId="2002525F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390D1479" w14:textId="77777777" w:rsidR="005B37FC" w:rsidRPr="00600883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8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kenell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5D726D8" w14:textId="77777777" w:rsidR="005B37FC" w:rsidRPr="00600883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883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1276" w:type="dxa"/>
            <w:noWrap/>
            <w:hideMark/>
          </w:tcPr>
          <w:p w14:paraId="69FA11D8" w14:textId="77777777" w:rsidR="005B37FC" w:rsidRPr="00600883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883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  <w:tc>
          <w:tcPr>
            <w:tcW w:w="1276" w:type="dxa"/>
            <w:noWrap/>
            <w:hideMark/>
          </w:tcPr>
          <w:p w14:paraId="398B8275" w14:textId="77777777" w:rsidR="005B37FC" w:rsidRPr="00600883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883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558" w:type="dxa"/>
          </w:tcPr>
          <w:p w14:paraId="38188710" w14:textId="77777777" w:rsidR="005B37FC" w:rsidRPr="00600883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88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600883" w:rsidRPr="00600883" w14:paraId="79199C39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141ECD06" w14:textId="77777777" w:rsidR="005B37FC" w:rsidRPr="00600883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8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kenellaceae</w:t>
            </w:r>
            <w:proofErr w:type="spellEnd"/>
            <w:r w:rsidRPr="006008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C9 gut group</w:t>
            </w:r>
          </w:p>
        </w:tc>
        <w:tc>
          <w:tcPr>
            <w:tcW w:w="1559" w:type="dxa"/>
            <w:noWrap/>
            <w:hideMark/>
          </w:tcPr>
          <w:p w14:paraId="7CAC0FBB" w14:textId="77777777" w:rsidR="005B37FC" w:rsidRPr="00600883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883">
              <w:rPr>
                <w:rFonts w:ascii="Times New Roman" w:hAnsi="Times New Roman" w:cs="Times New Roman"/>
                <w:sz w:val="24"/>
                <w:szCs w:val="24"/>
              </w:rPr>
              <w:t>5.603</w:t>
            </w:r>
          </w:p>
        </w:tc>
        <w:tc>
          <w:tcPr>
            <w:tcW w:w="1276" w:type="dxa"/>
            <w:noWrap/>
            <w:hideMark/>
          </w:tcPr>
          <w:p w14:paraId="6FE46DBF" w14:textId="77777777" w:rsidR="005B37FC" w:rsidRPr="00600883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88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2953191F" w14:textId="77777777" w:rsidR="005B37FC" w:rsidRPr="00600883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883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558" w:type="dxa"/>
          </w:tcPr>
          <w:p w14:paraId="73F780EB" w14:textId="77777777" w:rsidR="005B37FC" w:rsidRPr="00600883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88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600883" w:rsidRPr="00600883" w14:paraId="062642B5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668B236D" w14:textId="77777777" w:rsidR="005B37FC" w:rsidRPr="00600883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08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minococc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2DAFC05" w14:textId="77777777" w:rsidR="005B37FC" w:rsidRPr="00600883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883">
              <w:rPr>
                <w:rFonts w:ascii="Times New Roman" w:hAnsi="Times New Roman" w:cs="Times New Roman"/>
                <w:sz w:val="24"/>
                <w:szCs w:val="24"/>
              </w:rPr>
              <w:t>10.944</w:t>
            </w:r>
          </w:p>
        </w:tc>
        <w:tc>
          <w:tcPr>
            <w:tcW w:w="1276" w:type="dxa"/>
            <w:noWrap/>
            <w:hideMark/>
          </w:tcPr>
          <w:p w14:paraId="2603031E" w14:textId="77777777" w:rsidR="005B37FC" w:rsidRPr="00600883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883">
              <w:rPr>
                <w:rFonts w:ascii="Times New Roman" w:hAnsi="Times New Roman" w:cs="Times New Roman"/>
                <w:sz w:val="24"/>
                <w:szCs w:val="24"/>
              </w:rPr>
              <w:t>2.693</w:t>
            </w:r>
          </w:p>
        </w:tc>
        <w:tc>
          <w:tcPr>
            <w:tcW w:w="1276" w:type="dxa"/>
            <w:noWrap/>
            <w:hideMark/>
          </w:tcPr>
          <w:p w14:paraId="5C9B4B53" w14:textId="77777777" w:rsidR="005B37FC" w:rsidRPr="00600883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883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558" w:type="dxa"/>
          </w:tcPr>
          <w:p w14:paraId="4CA58D30" w14:textId="77777777" w:rsidR="005B37FC" w:rsidRPr="00600883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88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</w:tbl>
    <w:p w14:paraId="4C1900AB" w14:textId="334091BF" w:rsidR="009179F4" w:rsidRPr="00600883" w:rsidRDefault="009179F4" w:rsidP="009179F4">
      <w:pPr>
        <w:rPr>
          <w:rFonts w:ascii="Times New Roman" w:hAnsi="Times New Roman" w:cs="Angsana New"/>
          <w:b/>
          <w:bCs/>
          <w:sz w:val="24"/>
          <w:szCs w:val="24"/>
        </w:rPr>
      </w:pPr>
      <w:r w:rsidRPr="00600883">
        <w:rPr>
          <w:rFonts w:ascii="Times New Roman" w:hAnsi="Times New Roman" w:cs="Times New Roman"/>
          <w:sz w:val="24"/>
          <w:szCs w:val="24"/>
        </w:rPr>
        <w:t xml:space="preserve">*Direction of change in </w:t>
      </w:r>
      <w:proofErr w:type="spellStart"/>
      <w:r w:rsidRPr="00600883">
        <w:rPr>
          <w:rFonts w:ascii="Times New Roman" w:hAnsi="Times New Roman" w:cs="Times New Roman"/>
          <w:sz w:val="24"/>
          <w:szCs w:val="24"/>
        </w:rPr>
        <w:t>HGD+Lp</w:t>
      </w:r>
      <w:proofErr w:type="spellEnd"/>
      <w:r w:rsidRPr="00600883">
        <w:rPr>
          <w:rFonts w:ascii="Times New Roman" w:hAnsi="Times New Roman" w:cs="Times New Roman"/>
          <w:sz w:val="24"/>
          <w:szCs w:val="24"/>
        </w:rPr>
        <w:t xml:space="preserve"> compared with regular diet</w:t>
      </w:r>
    </w:p>
    <w:p w14:paraId="79220C87" w14:textId="77777777" w:rsidR="00EF135C" w:rsidRDefault="00EF135C">
      <w:pPr>
        <w:rPr>
          <w:rFonts w:ascii="Times New Roman" w:hAnsi="Times New Roman" w:cs="Angsana New"/>
          <w:b/>
          <w:bCs/>
          <w:sz w:val="24"/>
          <w:szCs w:val="24"/>
        </w:rPr>
      </w:pPr>
      <w:r>
        <w:rPr>
          <w:rFonts w:ascii="Times New Roman" w:hAnsi="Times New Roman" w:cs="Angsana New"/>
          <w:b/>
          <w:bCs/>
          <w:sz w:val="24"/>
          <w:szCs w:val="24"/>
        </w:rPr>
        <w:br w:type="page"/>
      </w:r>
    </w:p>
    <w:p w14:paraId="327AE3EB" w14:textId="001D2506" w:rsidR="00FA6DF8" w:rsidRPr="00600883" w:rsidRDefault="005B37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00883">
        <w:rPr>
          <w:rFonts w:ascii="Times New Roman" w:hAnsi="Times New Roman" w:cs="Angsana New"/>
          <w:b/>
          <w:bCs/>
          <w:sz w:val="24"/>
          <w:szCs w:val="24"/>
        </w:rPr>
        <w:t>Table</w:t>
      </w:r>
      <w:r w:rsidRPr="00600883"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 w:rsidRPr="00600883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9179F4" w:rsidRPr="00600883">
        <w:rPr>
          <w:rFonts w:ascii="Times New Roman" w:hAnsi="Times New Roman" w:cs="Times New Roman"/>
          <w:sz w:val="24"/>
          <w:szCs w:val="24"/>
        </w:rPr>
        <w:t xml:space="preserve"> Comparison of fecal microbiota in genus level between regular diet vs probiotics-treated H</w:t>
      </w:r>
      <w:r w:rsidR="00F633F6" w:rsidRPr="00600883">
        <w:rPr>
          <w:rFonts w:ascii="Times New Roman" w:hAnsi="Times New Roman" w:cs="Times New Roman"/>
          <w:sz w:val="24"/>
          <w:szCs w:val="24"/>
        </w:rPr>
        <w:t>B</w:t>
      </w:r>
      <w:r w:rsidR="009179F4" w:rsidRPr="00600883">
        <w:rPr>
          <w:rFonts w:ascii="Times New Roman" w:hAnsi="Times New Roman" w:cs="Times New Roman"/>
          <w:sz w:val="24"/>
          <w:szCs w:val="24"/>
        </w:rPr>
        <w:t>D (</w:t>
      </w:r>
      <w:proofErr w:type="spellStart"/>
      <w:r w:rsidR="009179F4" w:rsidRPr="00600883">
        <w:rPr>
          <w:rFonts w:ascii="Times New Roman" w:hAnsi="Times New Roman" w:cs="Times New Roman"/>
          <w:sz w:val="24"/>
          <w:szCs w:val="24"/>
        </w:rPr>
        <w:t>H</w:t>
      </w:r>
      <w:r w:rsidR="00F633F6" w:rsidRPr="00600883">
        <w:rPr>
          <w:rFonts w:ascii="Times New Roman" w:hAnsi="Times New Roman" w:cs="Times New Roman"/>
          <w:sz w:val="24"/>
          <w:szCs w:val="24"/>
        </w:rPr>
        <w:t>B</w:t>
      </w:r>
      <w:r w:rsidR="009179F4" w:rsidRPr="00600883">
        <w:rPr>
          <w:rFonts w:ascii="Times New Roman" w:hAnsi="Times New Roman" w:cs="Times New Roman"/>
          <w:sz w:val="24"/>
          <w:szCs w:val="24"/>
        </w:rPr>
        <w:t>D+Lp</w:t>
      </w:r>
      <w:proofErr w:type="spellEnd"/>
      <w:r w:rsidR="009179F4" w:rsidRPr="00600883">
        <w:rPr>
          <w:rFonts w:ascii="Times New Roman" w:hAnsi="Times New Roman" w:cs="Times New Roman"/>
          <w:sz w:val="24"/>
          <w:szCs w:val="24"/>
        </w:rPr>
        <w:t>) mice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681"/>
        <w:gridCol w:w="1559"/>
        <w:gridCol w:w="1276"/>
        <w:gridCol w:w="1276"/>
        <w:gridCol w:w="1559"/>
      </w:tblGrid>
      <w:tr w:rsidR="005B37FC" w:rsidRPr="005B37FC" w14:paraId="045C80D9" w14:textId="77777777" w:rsidTr="005B37FC">
        <w:trPr>
          <w:trHeight w:val="290"/>
        </w:trPr>
        <w:tc>
          <w:tcPr>
            <w:tcW w:w="3681" w:type="dxa"/>
            <w:vMerge w:val="restart"/>
            <w:noWrap/>
            <w:vAlign w:val="center"/>
            <w:hideMark/>
          </w:tcPr>
          <w:p w14:paraId="2F8674BB" w14:textId="7777777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teria</w:t>
            </w:r>
          </w:p>
        </w:tc>
        <w:tc>
          <w:tcPr>
            <w:tcW w:w="2835" w:type="dxa"/>
            <w:gridSpan w:val="2"/>
            <w:noWrap/>
            <w:vAlign w:val="center"/>
            <w:hideMark/>
          </w:tcPr>
          <w:p w14:paraId="5438F2EA" w14:textId="7777777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abundance (%)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27CBD1B4" w14:textId="7777777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559" w:type="dxa"/>
            <w:vMerge w:val="restart"/>
            <w:vAlign w:val="center"/>
          </w:tcPr>
          <w:p w14:paraId="51389FEF" w14:textId="25578597" w:rsidR="005B37FC" w:rsidRPr="005B37FC" w:rsidRDefault="005B37FC" w:rsidP="005B37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rection</w:t>
            </w:r>
            <w:r w:rsidR="002B30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5B37FC" w:rsidRPr="005B37FC" w14:paraId="3B5255AB" w14:textId="77777777" w:rsidTr="005B37FC">
        <w:trPr>
          <w:trHeight w:val="290"/>
        </w:trPr>
        <w:tc>
          <w:tcPr>
            <w:tcW w:w="3681" w:type="dxa"/>
            <w:vMerge/>
            <w:noWrap/>
          </w:tcPr>
          <w:p w14:paraId="6BC7C352" w14:textId="77777777" w:rsidR="005B37FC" w:rsidRPr="005B37FC" w:rsidRDefault="005B37FC" w:rsidP="005B3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14:paraId="699D0D5C" w14:textId="77777777" w:rsidR="005B37FC" w:rsidRPr="005B37FC" w:rsidRDefault="005B37FC" w:rsidP="005B3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ular diet</w:t>
            </w:r>
          </w:p>
        </w:tc>
        <w:tc>
          <w:tcPr>
            <w:tcW w:w="1276" w:type="dxa"/>
            <w:noWrap/>
          </w:tcPr>
          <w:p w14:paraId="491663E7" w14:textId="3D53349C" w:rsidR="005B37FC" w:rsidRPr="005B37FC" w:rsidRDefault="005B37FC" w:rsidP="005B3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="00F633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5B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+Lp</w:t>
            </w:r>
            <w:proofErr w:type="spellEnd"/>
          </w:p>
        </w:tc>
        <w:tc>
          <w:tcPr>
            <w:tcW w:w="1276" w:type="dxa"/>
            <w:vMerge/>
            <w:noWrap/>
          </w:tcPr>
          <w:p w14:paraId="7B037AD1" w14:textId="77777777" w:rsidR="005B37FC" w:rsidRPr="005B37FC" w:rsidRDefault="005B37FC" w:rsidP="005B3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F8BA554" w14:textId="77777777" w:rsidR="005B37FC" w:rsidRPr="005B37FC" w:rsidRDefault="005B37FC" w:rsidP="005B3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7FC" w:rsidRPr="005B37FC" w14:paraId="23787308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26AFDEF2" w14:textId="77777777" w:rsidR="005B37FC" w:rsidRPr="00797D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[Eubacterium] </w:t>
            </w: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ssicatena</w:t>
            </w:r>
            <w:proofErr w:type="spellEnd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roup</w:t>
            </w:r>
          </w:p>
        </w:tc>
        <w:tc>
          <w:tcPr>
            <w:tcW w:w="1559" w:type="dxa"/>
            <w:noWrap/>
            <w:hideMark/>
          </w:tcPr>
          <w:p w14:paraId="44089E24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19A795B6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1.450</w:t>
            </w:r>
          </w:p>
        </w:tc>
        <w:tc>
          <w:tcPr>
            <w:tcW w:w="1276" w:type="dxa"/>
            <w:noWrap/>
            <w:hideMark/>
          </w:tcPr>
          <w:p w14:paraId="4D27174C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559" w:type="dxa"/>
          </w:tcPr>
          <w:p w14:paraId="6FB59094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B37FC" w:rsidRPr="005B37FC" w14:paraId="315981D2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5EE1B7B8" w14:textId="77777777" w:rsidR="005B37FC" w:rsidRPr="00797D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[Eubacterium] </w:t>
            </w: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datum</w:t>
            </w:r>
            <w:proofErr w:type="spellEnd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roup</w:t>
            </w:r>
          </w:p>
        </w:tc>
        <w:tc>
          <w:tcPr>
            <w:tcW w:w="1559" w:type="dxa"/>
            <w:noWrap/>
            <w:hideMark/>
          </w:tcPr>
          <w:p w14:paraId="1452086E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1276" w:type="dxa"/>
            <w:noWrap/>
            <w:hideMark/>
          </w:tcPr>
          <w:p w14:paraId="2A1A1DBB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276" w:type="dxa"/>
            <w:noWrap/>
            <w:hideMark/>
          </w:tcPr>
          <w:p w14:paraId="46F36A7F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559" w:type="dxa"/>
          </w:tcPr>
          <w:p w14:paraId="034962A2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B37FC" w:rsidRPr="005B37FC" w14:paraId="7797A494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51D62C22" w14:textId="77777777" w:rsidR="005B37FC" w:rsidRPr="00797D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obacul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067F2D7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4EDBD774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21.576</w:t>
            </w:r>
          </w:p>
        </w:tc>
        <w:tc>
          <w:tcPr>
            <w:tcW w:w="1276" w:type="dxa"/>
            <w:noWrap/>
            <w:hideMark/>
          </w:tcPr>
          <w:p w14:paraId="62E56391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559" w:type="dxa"/>
          </w:tcPr>
          <w:p w14:paraId="15299722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42DDF" w:rsidRPr="00D42DDF" w14:paraId="40E40E51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0F91A892" w14:textId="77777777" w:rsidR="005B37FC" w:rsidRPr="00A12EC0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2E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teroides</w:t>
            </w:r>
          </w:p>
        </w:tc>
        <w:tc>
          <w:tcPr>
            <w:tcW w:w="1559" w:type="dxa"/>
            <w:noWrap/>
            <w:hideMark/>
          </w:tcPr>
          <w:p w14:paraId="61FCA49B" w14:textId="77777777" w:rsidR="005B37FC" w:rsidRPr="00A12EC0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C0">
              <w:rPr>
                <w:rFonts w:ascii="Times New Roman" w:hAnsi="Times New Roman" w:cs="Times New Roman"/>
                <w:sz w:val="24"/>
                <w:szCs w:val="24"/>
              </w:rPr>
              <w:t>10.454</w:t>
            </w:r>
          </w:p>
        </w:tc>
        <w:tc>
          <w:tcPr>
            <w:tcW w:w="1276" w:type="dxa"/>
            <w:noWrap/>
            <w:hideMark/>
          </w:tcPr>
          <w:p w14:paraId="3443B7A9" w14:textId="77777777" w:rsidR="005B37FC" w:rsidRPr="00A12EC0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C0">
              <w:rPr>
                <w:rFonts w:ascii="Times New Roman" w:hAnsi="Times New Roman" w:cs="Times New Roman"/>
                <w:sz w:val="24"/>
                <w:szCs w:val="24"/>
              </w:rPr>
              <w:t>3.489</w:t>
            </w:r>
          </w:p>
        </w:tc>
        <w:tc>
          <w:tcPr>
            <w:tcW w:w="1276" w:type="dxa"/>
            <w:noWrap/>
            <w:hideMark/>
          </w:tcPr>
          <w:p w14:paraId="24E990B5" w14:textId="77777777" w:rsidR="005B37FC" w:rsidRPr="00A12EC0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C0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559" w:type="dxa"/>
          </w:tcPr>
          <w:p w14:paraId="2F614014" w14:textId="77777777" w:rsidR="005B37FC" w:rsidRPr="00A12EC0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C0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42DDF" w:rsidRPr="00D42DDF" w14:paraId="29DA55A4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0806051B" w14:textId="77777777" w:rsidR="005B37FC" w:rsidRPr="00A12EC0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2E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fidobacterium</w:t>
            </w:r>
          </w:p>
        </w:tc>
        <w:tc>
          <w:tcPr>
            <w:tcW w:w="1559" w:type="dxa"/>
            <w:noWrap/>
            <w:hideMark/>
          </w:tcPr>
          <w:p w14:paraId="69FEA1D1" w14:textId="77777777" w:rsidR="005B37FC" w:rsidRPr="00A12EC0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C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6892B3ED" w14:textId="77777777" w:rsidR="005B37FC" w:rsidRPr="00A12EC0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C0">
              <w:rPr>
                <w:rFonts w:ascii="Times New Roman" w:hAnsi="Times New Roman" w:cs="Times New Roman"/>
                <w:sz w:val="24"/>
                <w:szCs w:val="24"/>
              </w:rPr>
              <w:t>8.999</w:t>
            </w:r>
          </w:p>
        </w:tc>
        <w:tc>
          <w:tcPr>
            <w:tcW w:w="1276" w:type="dxa"/>
            <w:noWrap/>
            <w:hideMark/>
          </w:tcPr>
          <w:p w14:paraId="5F0D859B" w14:textId="77777777" w:rsidR="005B37FC" w:rsidRPr="00A12EC0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C0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559" w:type="dxa"/>
          </w:tcPr>
          <w:p w14:paraId="24CB647A" w14:textId="77777777" w:rsidR="005B37FC" w:rsidRPr="00A12EC0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C0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B37FC" w:rsidRPr="005B37FC" w14:paraId="04D5F300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38144CB2" w14:textId="77777777" w:rsidR="005B37FC" w:rsidRPr="00797D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iobacteriaceae</w:t>
            </w:r>
            <w:proofErr w:type="spellEnd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UCG-002</w:t>
            </w:r>
          </w:p>
        </w:tc>
        <w:tc>
          <w:tcPr>
            <w:tcW w:w="1559" w:type="dxa"/>
            <w:noWrap/>
            <w:hideMark/>
          </w:tcPr>
          <w:p w14:paraId="7DCF1384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0C2C9A67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1.878</w:t>
            </w:r>
          </w:p>
        </w:tc>
        <w:tc>
          <w:tcPr>
            <w:tcW w:w="1276" w:type="dxa"/>
            <w:noWrap/>
            <w:hideMark/>
          </w:tcPr>
          <w:p w14:paraId="262C272E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59" w:type="dxa"/>
          </w:tcPr>
          <w:p w14:paraId="06E7C750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B37FC" w:rsidRPr="005B37FC" w14:paraId="589006FC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1ED7FD8D" w14:textId="77777777" w:rsidR="005B37FC" w:rsidRPr="00797D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eibacter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F26C6B0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6DA13E2D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2.701</w:t>
            </w:r>
          </w:p>
        </w:tc>
        <w:tc>
          <w:tcPr>
            <w:tcW w:w="1276" w:type="dxa"/>
            <w:noWrap/>
            <w:hideMark/>
          </w:tcPr>
          <w:p w14:paraId="5DDB484B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559" w:type="dxa"/>
          </w:tcPr>
          <w:p w14:paraId="40716081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B37FC" w:rsidRPr="005B37FC" w14:paraId="6C0167EA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2868CE63" w14:textId="77777777" w:rsidR="005B37FC" w:rsidRPr="00797D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gativibacill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7C26176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276" w:type="dxa"/>
            <w:noWrap/>
            <w:hideMark/>
          </w:tcPr>
          <w:p w14:paraId="5721E03B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76" w:type="dxa"/>
            <w:noWrap/>
            <w:hideMark/>
          </w:tcPr>
          <w:p w14:paraId="49A414A5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59" w:type="dxa"/>
          </w:tcPr>
          <w:p w14:paraId="36B8D648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B37FC" w:rsidRPr="005B37FC" w14:paraId="0E575B2F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6C0D47E5" w14:textId="77777777" w:rsidR="005B37FC" w:rsidRPr="00797D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votellaceae</w:t>
            </w:r>
            <w:proofErr w:type="spellEnd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NK3B31 group</w:t>
            </w:r>
          </w:p>
        </w:tc>
        <w:tc>
          <w:tcPr>
            <w:tcW w:w="1559" w:type="dxa"/>
            <w:noWrap/>
            <w:hideMark/>
          </w:tcPr>
          <w:p w14:paraId="548C0BE9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1BB1BCE4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2.094</w:t>
            </w:r>
          </w:p>
        </w:tc>
        <w:tc>
          <w:tcPr>
            <w:tcW w:w="1276" w:type="dxa"/>
            <w:noWrap/>
            <w:hideMark/>
          </w:tcPr>
          <w:p w14:paraId="0CA8491A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59" w:type="dxa"/>
          </w:tcPr>
          <w:p w14:paraId="2F092EDB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B37FC" w:rsidRPr="005B37FC" w14:paraId="0BC21E64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4851C276" w14:textId="77777777" w:rsidR="005B37FC" w:rsidRPr="00797D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kenellaceae</w:t>
            </w:r>
            <w:proofErr w:type="spellEnd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C9 gut group</w:t>
            </w:r>
          </w:p>
        </w:tc>
        <w:tc>
          <w:tcPr>
            <w:tcW w:w="1559" w:type="dxa"/>
            <w:noWrap/>
            <w:hideMark/>
          </w:tcPr>
          <w:p w14:paraId="039DFF0A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5.603</w:t>
            </w:r>
          </w:p>
        </w:tc>
        <w:tc>
          <w:tcPr>
            <w:tcW w:w="1276" w:type="dxa"/>
            <w:noWrap/>
            <w:hideMark/>
          </w:tcPr>
          <w:p w14:paraId="5F4DD1C3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276" w:type="dxa"/>
            <w:noWrap/>
            <w:hideMark/>
          </w:tcPr>
          <w:p w14:paraId="47750958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559" w:type="dxa"/>
          </w:tcPr>
          <w:p w14:paraId="6FF45732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B37FC" w:rsidRPr="005B37FC" w14:paraId="51BB1C7A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3114944E" w14:textId="77777777" w:rsidR="005B37FC" w:rsidRPr="00797D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minococc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D8A5417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10.944</w:t>
            </w:r>
          </w:p>
        </w:tc>
        <w:tc>
          <w:tcPr>
            <w:tcW w:w="1276" w:type="dxa"/>
            <w:noWrap/>
            <w:hideMark/>
          </w:tcPr>
          <w:p w14:paraId="3EC8FBCE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1.207</w:t>
            </w:r>
          </w:p>
        </w:tc>
        <w:tc>
          <w:tcPr>
            <w:tcW w:w="1276" w:type="dxa"/>
            <w:noWrap/>
            <w:hideMark/>
          </w:tcPr>
          <w:p w14:paraId="3F70D4A5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559" w:type="dxa"/>
          </w:tcPr>
          <w:p w14:paraId="669A8A5E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B37FC" w:rsidRPr="005B37FC" w14:paraId="697F6F93" w14:textId="77777777" w:rsidTr="005B37FC">
        <w:trPr>
          <w:trHeight w:val="290"/>
        </w:trPr>
        <w:tc>
          <w:tcPr>
            <w:tcW w:w="3681" w:type="dxa"/>
            <w:noWrap/>
            <w:hideMark/>
          </w:tcPr>
          <w:p w14:paraId="1240567B" w14:textId="77777777" w:rsidR="005B37FC" w:rsidRPr="00797D25" w:rsidRDefault="005B37FC" w:rsidP="005B37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97D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ricibacter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9425E36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noWrap/>
            <w:hideMark/>
          </w:tcPr>
          <w:p w14:paraId="122519EF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3.304</w:t>
            </w:r>
          </w:p>
        </w:tc>
        <w:tc>
          <w:tcPr>
            <w:tcW w:w="1276" w:type="dxa"/>
            <w:noWrap/>
            <w:hideMark/>
          </w:tcPr>
          <w:p w14:paraId="346090E9" w14:textId="77777777" w:rsidR="005B37FC" w:rsidRPr="005B37FC" w:rsidRDefault="005B37FC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7F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559" w:type="dxa"/>
          </w:tcPr>
          <w:p w14:paraId="77A3FF20" w14:textId="77777777" w:rsidR="005B37FC" w:rsidRPr="005B37FC" w:rsidRDefault="00DF2A91" w:rsidP="00DF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</w:tbl>
    <w:p w14:paraId="62A4181A" w14:textId="0EAB865F" w:rsidR="00B805CF" w:rsidRPr="00600883" w:rsidRDefault="009179F4">
      <w:pPr>
        <w:rPr>
          <w:rFonts w:ascii="Times New Roman" w:hAnsi="Times New Roman" w:cs="Angsana New"/>
          <w:b/>
          <w:bCs/>
          <w:sz w:val="24"/>
          <w:szCs w:val="24"/>
        </w:rPr>
      </w:pPr>
      <w:r w:rsidRPr="00DB57C7">
        <w:rPr>
          <w:rFonts w:ascii="Times New Roman" w:hAnsi="Times New Roman" w:cs="Times New Roman"/>
          <w:sz w:val="24"/>
          <w:szCs w:val="24"/>
        </w:rPr>
        <w:t xml:space="preserve">*Direction of change in </w:t>
      </w:r>
      <w:proofErr w:type="spellStart"/>
      <w:r w:rsidRPr="00DB57C7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DB57C7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+Lp</w:t>
      </w:r>
      <w:proofErr w:type="spellEnd"/>
      <w:r w:rsidRPr="00DB57C7">
        <w:rPr>
          <w:rFonts w:ascii="Times New Roman" w:hAnsi="Times New Roman" w:cs="Times New Roman"/>
          <w:sz w:val="24"/>
          <w:szCs w:val="24"/>
        </w:rPr>
        <w:t xml:space="preserve"> compared with regular diet</w:t>
      </w:r>
    </w:p>
    <w:sectPr w:rsidR="00B805CF" w:rsidRPr="006008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E57D4A" w14:textId="77777777" w:rsidR="00F404C7" w:rsidRDefault="00F404C7" w:rsidP="00722DAC">
      <w:pPr>
        <w:spacing w:after="0" w:line="240" w:lineRule="auto"/>
      </w:pPr>
      <w:r>
        <w:separator/>
      </w:r>
    </w:p>
  </w:endnote>
  <w:endnote w:type="continuationSeparator" w:id="0">
    <w:p w14:paraId="3C07AD04" w14:textId="77777777" w:rsidR="00F404C7" w:rsidRDefault="00F404C7" w:rsidP="00722D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F36F30" w14:textId="77777777" w:rsidR="00F404C7" w:rsidRDefault="00F404C7" w:rsidP="00722DAC">
      <w:pPr>
        <w:spacing w:after="0" w:line="240" w:lineRule="auto"/>
      </w:pPr>
      <w:r>
        <w:separator/>
      </w:r>
    </w:p>
  </w:footnote>
  <w:footnote w:type="continuationSeparator" w:id="0">
    <w:p w14:paraId="72A244A1" w14:textId="77777777" w:rsidR="00F404C7" w:rsidRDefault="00F404C7" w:rsidP="00722D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1CA2"/>
    <w:rsid w:val="00006B85"/>
    <w:rsid w:val="00054F25"/>
    <w:rsid w:val="000B7C04"/>
    <w:rsid w:val="00173426"/>
    <w:rsid w:val="00230F30"/>
    <w:rsid w:val="002A5B7D"/>
    <w:rsid w:val="002B3057"/>
    <w:rsid w:val="00485696"/>
    <w:rsid w:val="00490AE3"/>
    <w:rsid w:val="004E757A"/>
    <w:rsid w:val="00533B02"/>
    <w:rsid w:val="005B37FC"/>
    <w:rsid w:val="005E5557"/>
    <w:rsid w:val="00600883"/>
    <w:rsid w:val="006646F9"/>
    <w:rsid w:val="00722DAC"/>
    <w:rsid w:val="007340E6"/>
    <w:rsid w:val="007370DA"/>
    <w:rsid w:val="00797D25"/>
    <w:rsid w:val="008762BD"/>
    <w:rsid w:val="00901CE0"/>
    <w:rsid w:val="009179F4"/>
    <w:rsid w:val="009467D5"/>
    <w:rsid w:val="00981CA2"/>
    <w:rsid w:val="00A12EC0"/>
    <w:rsid w:val="00A369A2"/>
    <w:rsid w:val="00A82BC4"/>
    <w:rsid w:val="00B805CF"/>
    <w:rsid w:val="00BF55D8"/>
    <w:rsid w:val="00BF6120"/>
    <w:rsid w:val="00D42DDF"/>
    <w:rsid w:val="00DB57C7"/>
    <w:rsid w:val="00DF2A91"/>
    <w:rsid w:val="00E249B4"/>
    <w:rsid w:val="00EF135C"/>
    <w:rsid w:val="00F404C7"/>
    <w:rsid w:val="00F633F6"/>
    <w:rsid w:val="00FA6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5F195"/>
  <w15:chartTrackingRefBased/>
  <w15:docId w15:val="{4D825F94-E640-404C-A8CA-10936AD61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1C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2D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2DAC"/>
  </w:style>
  <w:style w:type="paragraph" w:styleId="Footer">
    <w:name w:val="footer"/>
    <w:basedOn w:val="Normal"/>
    <w:link w:val="FooterChar"/>
    <w:uiPriority w:val="99"/>
    <w:unhideWhenUsed/>
    <w:rsid w:val="00722D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2D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982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1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61C31D-7B0E-4A5A-8874-EBE0F1D53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Pages>6</Pages>
  <Words>912</Words>
  <Characters>519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Krit Pongpirul</cp:lastModifiedBy>
  <cp:revision>24</cp:revision>
  <dcterms:created xsi:type="dcterms:W3CDTF">2024-01-17T07:57:00Z</dcterms:created>
  <dcterms:modified xsi:type="dcterms:W3CDTF">2025-06-30T03:13:00Z</dcterms:modified>
</cp:coreProperties>
</file>